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978CCF" w14:textId="202CE8E4" w:rsidR="00700F6E" w:rsidRPr="000F73FC" w:rsidRDefault="00700F6E" w:rsidP="000F73FC">
      <w:pPr>
        <w:shd w:val="clear" w:color="auto" w:fill="FFFFFF" w:themeFill="background1"/>
        <w:bidi w:val="0"/>
        <w:spacing w:after="0" w:line="360" w:lineRule="auto"/>
        <w:jc w:val="both"/>
        <w:rPr>
          <w:rFonts w:asciiTheme="majorBidi" w:hAnsiTheme="majorBidi" w:cstheme="majorBidi"/>
          <w:szCs w:val="24"/>
        </w:rPr>
      </w:pPr>
      <w:r w:rsidRPr="000F73FC">
        <w:rPr>
          <w:rFonts w:asciiTheme="majorBidi" w:hAnsiTheme="majorBidi" w:cstheme="majorBidi"/>
          <w:b/>
          <w:bCs/>
          <w:szCs w:val="24"/>
        </w:rPr>
        <w:t>Table</w:t>
      </w:r>
      <w:r w:rsidR="00FC7A65" w:rsidRPr="000F73FC">
        <w:rPr>
          <w:rFonts w:asciiTheme="majorBidi" w:hAnsiTheme="majorBidi" w:cstheme="majorBidi"/>
          <w:b/>
          <w:bCs/>
          <w:szCs w:val="24"/>
        </w:rPr>
        <w:t xml:space="preserve"> S</w:t>
      </w:r>
      <w:r w:rsidRPr="000F73FC">
        <w:rPr>
          <w:rFonts w:asciiTheme="majorBidi" w:hAnsiTheme="majorBidi" w:cstheme="majorBidi"/>
          <w:b/>
          <w:bCs/>
          <w:szCs w:val="24"/>
        </w:rPr>
        <w:t xml:space="preserve">1: </w:t>
      </w:r>
      <w:r w:rsidRPr="000F73FC">
        <w:rPr>
          <w:rFonts w:asciiTheme="majorBidi" w:hAnsiTheme="majorBidi" w:cstheme="majorBidi"/>
          <w:szCs w:val="24"/>
        </w:rPr>
        <w:t xml:space="preserve">Full factorial design matrix and experimental results for </w:t>
      </w:r>
      <w:r w:rsidR="00DB14B7" w:rsidRPr="000F73FC">
        <w:rPr>
          <w:rFonts w:asciiTheme="majorBidi" w:hAnsiTheme="majorBidi" w:cstheme="majorBidi"/>
          <w:szCs w:val="24"/>
        </w:rPr>
        <w:t xml:space="preserve">the measured resolution (R) for all 8 </w:t>
      </w:r>
      <w:r w:rsidR="00FC7A65" w:rsidRPr="000F73FC">
        <w:rPr>
          <w:rFonts w:asciiTheme="majorBidi" w:hAnsiTheme="majorBidi" w:cstheme="majorBidi"/>
          <w:szCs w:val="24"/>
        </w:rPr>
        <w:t xml:space="preserve">ru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6"/>
        <w:gridCol w:w="1459"/>
        <w:gridCol w:w="2160"/>
        <w:gridCol w:w="1800"/>
        <w:gridCol w:w="2001"/>
      </w:tblGrid>
      <w:tr w:rsidR="00DB1111" w:rsidRPr="000F73FC" w14:paraId="48D67DF4" w14:textId="77777777" w:rsidTr="009C4359">
        <w:tc>
          <w:tcPr>
            <w:tcW w:w="876" w:type="dxa"/>
          </w:tcPr>
          <w:p w14:paraId="3B2C656F" w14:textId="4B606134" w:rsidR="00DB1111" w:rsidRPr="000F73FC" w:rsidRDefault="00DB111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bookmarkStart w:id="0" w:name="_Hlk222603775"/>
            <w:r w:rsidRPr="000F73FC">
              <w:rPr>
                <w:rFonts w:asciiTheme="majorBidi" w:hAnsiTheme="majorBidi" w:cstheme="majorBidi"/>
                <w:b/>
                <w:bCs/>
                <w:szCs w:val="24"/>
              </w:rPr>
              <w:t>EXP.#</w:t>
            </w:r>
          </w:p>
        </w:tc>
        <w:tc>
          <w:tcPr>
            <w:tcW w:w="1459" w:type="dxa"/>
          </w:tcPr>
          <w:p w14:paraId="313C2BF7" w14:textId="4B7DF669" w:rsidR="00DB1111" w:rsidRPr="000F73FC" w:rsidRDefault="00DB111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b/>
                <w:bCs/>
                <w:szCs w:val="24"/>
              </w:rPr>
              <w:t>MeOH%</w:t>
            </w:r>
          </w:p>
        </w:tc>
        <w:tc>
          <w:tcPr>
            <w:tcW w:w="2160" w:type="dxa"/>
          </w:tcPr>
          <w:p w14:paraId="6C6F77FF" w14:textId="3A62F0EA" w:rsidR="00DB1111" w:rsidRPr="000F73FC" w:rsidRDefault="00DB111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  <w:t>Injection volume</w:t>
            </w:r>
          </w:p>
        </w:tc>
        <w:tc>
          <w:tcPr>
            <w:tcW w:w="1800" w:type="dxa"/>
          </w:tcPr>
          <w:p w14:paraId="0B5B669A" w14:textId="00C10186" w:rsidR="00DB1111" w:rsidRPr="000F73FC" w:rsidRDefault="00DB111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  <w:t>Flow rate</w:t>
            </w:r>
          </w:p>
        </w:tc>
        <w:tc>
          <w:tcPr>
            <w:tcW w:w="2001" w:type="dxa"/>
          </w:tcPr>
          <w:p w14:paraId="4C7BEA40" w14:textId="07643438" w:rsidR="00DB1111" w:rsidRPr="000F73FC" w:rsidRDefault="00DB111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b/>
                <w:bCs/>
                <w:szCs w:val="24"/>
              </w:rPr>
              <w:t>Resolution</w:t>
            </w:r>
          </w:p>
        </w:tc>
      </w:tr>
      <w:bookmarkEnd w:id="0"/>
      <w:tr w:rsidR="00DB1111" w:rsidRPr="000F73FC" w14:paraId="5BFACBE3" w14:textId="77777777" w:rsidTr="00585E84">
        <w:tc>
          <w:tcPr>
            <w:tcW w:w="876" w:type="dxa"/>
          </w:tcPr>
          <w:p w14:paraId="67AAD846" w14:textId="2A340736" w:rsidR="00DB1111" w:rsidRPr="000F73FC" w:rsidRDefault="00DB111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459" w:type="dxa"/>
          </w:tcPr>
          <w:p w14:paraId="2037DF15" w14:textId="290570CE" w:rsidR="00DB1111" w:rsidRPr="000F73FC" w:rsidRDefault="00DB111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  <w:lang w:val="en-US"/>
              </w:rPr>
              <w:t>4</w:t>
            </w:r>
          </w:p>
        </w:tc>
        <w:tc>
          <w:tcPr>
            <w:tcW w:w="2160" w:type="dxa"/>
          </w:tcPr>
          <w:p w14:paraId="1A75E074" w14:textId="50C56A49" w:rsidR="00DB1111" w:rsidRPr="000F73FC" w:rsidRDefault="00DB111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  <w:lang w:val="en-US"/>
              </w:rPr>
              <w:t>10</w:t>
            </w:r>
          </w:p>
        </w:tc>
        <w:tc>
          <w:tcPr>
            <w:tcW w:w="1800" w:type="dxa"/>
          </w:tcPr>
          <w:p w14:paraId="373081FB" w14:textId="408B53BD" w:rsidR="00DB1111" w:rsidRPr="000F73FC" w:rsidRDefault="00DB111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  <w:lang w:val="en-US"/>
              </w:rPr>
              <w:t>0.7</w:t>
            </w:r>
          </w:p>
        </w:tc>
        <w:tc>
          <w:tcPr>
            <w:tcW w:w="2001" w:type="dxa"/>
          </w:tcPr>
          <w:p w14:paraId="5AF74ABB" w14:textId="3C185A51" w:rsidR="00DB1111" w:rsidRPr="000F73FC" w:rsidRDefault="00DB111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  <w:lang w:val="en-US"/>
              </w:rPr>
              <w:t>3.303</w:t>
            </w:r>
          </w:p>
        </w:tc>
      </w:tr>
      <w:tr w:rsidR="00DB1111" w:rsidRPr="000F73FC" w14:paraId="4090296F" w14:textId="77777777" w:rsidTr="00585E84">
        <w:tc>
          <w:tcPr>
            <w:tcW w:w="876" w:type="dxa"/>
          </w:tcPr>
          <w:p w14:paraId="3F6CA925" w14:textId="0D4DBB68" w:rsidR="00DB1111" w:rsidRPr="000F73FC" w:rsidRDefault="00DB111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459" w:type="dxa"/>
          </w:tcPr>
          <w:p w14:paraId="46A1B693" w14:textId="7A1B406C" w:rsidR="00DB1111" w:rsidRPr="000F73FC" w:rsidRDefault="00DB111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  <w:lang w:val="en-US"/>
              </w:rPr>
              <w:t>4</w:t>
            </w:r>
          </w:p>
        </w:tc>
        <w:tc>
          <w:tcPr>
            <w:tcW w:w="2160" w:type="dxa"/>
          </w:tcPr>
          <w:p w14:paraId="44E5FFD7" w14:textId="02835F8E" w:rsidR="00DB1111" w:rsidRPr="000F73FC" w:rsidRDefault="00DB111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  <w:lang w:val="en-US"/>
              </w:rPr>
              <w:t>10</w:t>
            </w:r>
          </w:p>
        </w:tc>
        <w:tc>
          <w:tcPr>
            <w:tcW w:w="1800" w:type="dxa"/>
          </w:tcPr>
          <w:p w14:paraId="4694BE29" w14:textId="04F588DB" w:rsidR="00DB1111" w:rsidRPr="000F73FC" w:rsidRDefault="00DB111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  <w:lang w:val="en-US"/>
              </w:rPr>
              <w:t>1.5</w:t>
            </w:r>
          </w:p>
        </w:tc>
        <w:tc>
          <w:tcPr>
            <w:tcW w:w="2001" w:type="dxa"/>
          </w:tcPr>
          <w:p w14:paraId="535009AE" w14:textId="5A8FEADD" w:rsidR="00DB1111" w:rsidRPr="000F73FC" w:rsidRDefault="00DB111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  <w:lang w:val="en-US"/>
              </w:rPr>
              <w:t>2.512</w:t>
            </w:r>
          </w:p>
        </w:tc>
      </w:tr>
      <w:tr w:rsidR="00DB1111" w:rsidRPr="000F73FC" w14:paraId="3B99CA29" w14:textId="77777777" w:rsidTr="00585E84">
        <w:tc>
          <w:tcPr>
            <w:tcW w:w="876" w:type="dxa"/>
          </w:tcPr>
          <w:p w14:paraId="75925D44" w14:textId="5E31FEAF" w:rsidR="00DB1111" w:rsidRPr="000F73FC" w:rsidRDefault="00DB111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1459" w:type="dxa"/>
          </w:tcPr>
          <w:p w14:paraId="0B10E0A8" w14:textId="3F046B65" w:rsidR="00DB1111" w:rsidRPr="000F73FC" w:rsidRDefault="00DB111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  <w:lang w:val="en-US"/>
              </w:rPr>
              <w:t>4</w:t>
            </w:r>
          </w:p>
        </w:tc>
        <w:tc>
          <w:tcPr>
            <w:tcW w:w="2160" w:type="dxa"/>
          </w:tcPr>
          <w:p w14:paraId="218756B0" w14:textId="2798EA25" w:rsidR="00DB1111" w:rsidRPr="000F73FC" w:rsidRDefault="00DB111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  <w:lang w:val="en-US"/>
              </w:rPr>
              <w:t>20</w:t>
            </w:r>
          </w:p>
        </w:tc>
        <w:tc>
          <w:tcPr>
            <w:tcW w:w="1800" w:type="dxa"/>
          </w:tcPr>
          <w:p w14:paraId="6015669E" w14:textId="305B48DC" w:rsidR="00DB1111" w:rsidRPr="000F73FC" w:rsidRDefault="00DB111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  <w:lang w:val="en-US"/>
              </w:rPr>
              <w:t>0.7</w:t>
            </w:r>
          </w:p>
        </w:tc>
        <w:tc>
          <w:tcPr>
            <w:tcW w:w="2001" w:type="dxa"/>
          </w:tcPr>
          <w:p w14:paraId="300E9C95" w14:textId="3906FB56" w:rsidR="00DB1111" w:rsidRPr="000F73FC" w:rsidRDefault="00DB111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  <w:lang w:val="en-US"/>
              </w:rPr>
              <w:t>3.101</w:t>
            </w:r>
          </w:p>
        </w:tc>
      </w:tr>
      <w:tr w:rsidR="00DB1111" w:rsidRPr="000F73FC" w14:paraId="6AB070DF" w14:textId="77777777" w:rsidTr="00585E84">
        <w:tc>
          <w:tcPr>
            <w:tcW w:w="876" w:type="dxa"/>
          </w:tcPr>
          <w:p w14:paraId="15ED4C0E" w14:textId="5BE4DCCB" w:rsidR="00DB1111" w:rsidRPr="000F73FC" w:rsidRDefault="00DB111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459" w:type="dxa"/>
          </w:tcPr>
          <w:p w14:paraId="4B8B81AA" w14:textId="75F74DAE" w:rsidR="00DB1111" w:rsidRPr="000F73FC" w:rsidRDefault="00DB111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  <w:lang w:val="en-US"/>
              </w:rPr>
              <w:t>4</w:t>
            </w:r>
          </w:p>
        </w:tc>
        <w:tc>
          <w:tcPr>
            <w:tcW w:w="2160" w:type="dxa"/>
          </w:tcPr>
          <w:p w14:paraId="41FA22A9" w14:textId="2B6C08AB" w:rsidR="00DB1111" w:rsidRPr="000F73FC" w:rsidRDefault="00DB111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  <w:lang w:val="en-US"/>
              </w:rPr>
              <w:t>20</w:t>
            </w:r>
          </w:p>
        </w:tc>
        <w:tc>
          <w:tcPr>
            <w:tcW w:w="1800" w:type="dxa"/>
          </w:tcPr>
          <w:p w14:paraId="3410874F" w14:textId="6A9556B8" w:rsidR="00DB1111" w:rsidRPr="000F73FC" w:rsidRDefault="00DB111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  <w:lang w:val="en-US"/>
              </w:rPr>
              <w:t>1.5</w:t>
            </w:r>
          </w:p>
        </w:tc>
        <w:tc>
          <w:tcPr>
            <w:tcW w:w="2001" w:type="dxa"/>
          </w:tcPr>
          <w:p w14:paraId="7923BA56" w14:textId="7E2CBF6F" w:rsidR="00DB1111" w:rsidRPr="000F73FC" w:rsidRDefault="00DB111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  <w:lang w:val="en-US"/>
              </w:rPr>
              <w:t>2.421</w:t>
            </w:r>
          </w:p>
        </w:tc>
      </w:tr>
      <w:tr w:rsidR="00DB1111" w:rsidRPr="000F73FC" w14:paraId="7DD92687" w14:textId="77777777" w:rsidTr="00585E84">
        <w:tc>
          <w:tcPr>
            <w:tcW w:w="876" w:type="dxa"/>
          </w:tcPr>
          <w:p w14:paraId="0DE71021" w14:textId="15B9096D" w:rsidR="00DB1111" w:rsidRPr="000F73FC" w:rsidRDefault="00DB111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1459" w:type="dxa"/>
          </w:tcPr>
          <w:p w14:paraId="746271CA" w14:textId="76AB5710" w:rsidR="00DB1111" w:rsidRPr="000F73FC" w:rsidRDefault="00DB111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  <w:lang w:val="en-US"/>
              </w:rPr>
              <w:t>6</w:t>
            </w:r>
          </w:p>
        </w:tc>
        <w:tc>
          <w:tcPr>
            <w:tcW w:w="2160" w:type="dxa"/>
          </w:tcPr>
          <w:p w14:paraId="7FB44E3C" w14:textId="2637F10F" w:rsidR="00DB1111" w:rsidRPr="000F73FC" w:rsidRDefault="00DB111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  <w:lang w:val="en-US"/>
              </w:rPr>
              <w:t>10</w:t>
            </w:r>
          </w:p>
        </w:tc>
        <w:tc>
          <w:tcPr>
            <w:tcW w:w="1800" w:type="dxa"/>
          </w:tcPr>
          <w:p w14:paraId="432A5DBD" w14:textId="4B2783D2" w:rsidR="00DB1111" w:rsidRPr="000F73FC" w:rsidRDefault="00DB111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  <w:lang w:val="en-US"/>
              </w:rPr>
              <w:t>0.7</w:t>
            </w:r>
          </w:p>
        </w:tc>
        <w:tc>
          <w:tcPr>
            <w:tcW w:w="2001" w:type="dxa"/>
          </w:tcPr>
          <w:p w14:paraId="4B5B04EF" w14:textId="45F8F20B" w:rsidR="00DB1111" w:rsidRPr="000F73FC" w:rsidRDefault="00DB111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  <w:lang w:val="en-US"/>
              </w:rPr>
              <w:t>2.865</w:t>
            </w:r>
          </w:p>
        </w:tc>
      </w:tr>
      <w:tr w:rsidR="00DB1111" w:rsidRPr="000F73FC" w14:paraId="4766CE6F" w14:textId="77777777" w:rsidTr="00585E84">
        <w:tc>
          <w:tcPr>
            <w:tcW w:w="876" w:type="dxa"/>
          </w:tcPr>
          <w:p w14:paraId="0EA803DB" w14:textId="7A6A7944" w:rsidR="00DB1111" w:rsidRPr="000F73FC" w:rsidRDefault="00DB111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6</w:t>
            </w:r>
          </w:p>
        </w:tc>
        <w:tc>
          <w:tcPr>
            <w:tcW w:w="1459" w:type="dxa"/>
          </w:tcPr>
          <w:p w14:paraId="5EA890F2" w14:textId="61BB2DC5" w:rsidR="00DB1111" w:rsidRPr="000F73FC" w:rsidRDefault="00DB111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  <w:lang w:val="en-US"/>
              </w:rPr>
              <w:t>6</w:t>
            </w:r>
          </w:p>
        </w:tc>
        <w:tc>
          <w:tcPr>
            <w:tcW w:w="2160" w:type="dxa"/>
          </w:tcPr>
          <w:p w14:paraId="03CD6A16" w14:textId="64D7D95F" w:rsidR="00DB1111" w:rsidRPr="000F73FC" w:rsidRDefault="00DB111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  <w:lang w:val="en-US"/>
              </w:rPr>
              <w:t>10</w:t>
            </w:r>
          </w:p>
        </w:tc>
        <w:tc>
          <w:tcPr>
            <w:tcW w:w="1800" w:type="dxa"/>
          </w:tcPr>
          <w:p w14:paraId="7A6B7D1E" w14:textId="47BB068D" w:rsidR="00DB1111" w:rsidRPr="000F73FC" w:rsidRDefault="00DB111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  <w:lang w:val="en-US"/>
              </w:rPr>
              <w:t>1.5</w:t>
            </w:r>
          </w:p>
        </w:tc>
        <w:tc>
          <w:tcPr>
            <w:tcW w:w="2001" w:type="dxa"/>
          </w:tcPr>
          <w:p w14:paraId="08ABF1C5" w14:textId="6CF71E6B" w:rsidR="00DB1111" w:rsidRPr="000F73FC" w:rsidRDefault="00DB111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  <w:lang w:val="en-US"/>
              </w:rPr>
              <w:t>2.394</w:t>
            </w:r>
          </w:p>
        </w:tc>
      </w:tr>
      <w:tr w:rsidR="00DB1111" w:rsidRPr="000F73FC" w14:paraId="269060C5" w14:textId="77777777" w:rsidTr="00585E84">
        <w:tc>
          <w:tcPr>
            <w:tcW w:w="876" w:type="dxa"/>
          </w:tcPr>
          <w:p w14:paraId="4E0A572F" w14:textId="5F56EED9" w:rsidR="00DB1111" w:rsidRPr="000F73FC" w:rsidRDefault="00DB111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7</w:t>
            </w:r>
          </w:p>
        </w:tc>
        <w:tc>
          <w:tcPr>
            <w:tcW w:w="1459" w:type="dxa"/>
          </w:tcPr>
          <w:p w14:paraId="7DBF7E43" w14:textId="2515DDF7" w:rsidR="00DB1111" w:rsidRPr="000F73FC" w:rsidRDefault="00DB111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  <w:lang w:val="en-US"/>
              </w:rPr>
              <w:t>6</w:t>
            </w:r>
          </w:p>
        </w:tc>
        <w:tc>
          <w:tcPr>
            <w:tcW w:w="2160" w:type="dxa"/>
          </w:tcPr>
          <w:p w14:paraId="365BC887" w14:textId="52F10C1E" w:rsidR="00DB1111" w:rsidRPr="000F73FC" w:rsidRDefault="00DB111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  <w:lang w:val="en-US"/>
              </w:rPr>
              <w:t>20</w:t>
            </w:r>
          </w:p>
        </w:tc>
        <w:tc>
          <w:tcPr>
            <w:tcW w:w="1800" w:type="dxa"/>
          </w:tcPr>
          <w:p w14:paraId="7A28A401" w14:textId="046ACE5E" w:rsidR="00DB1111" w:rsidRPr="000F73FC" w:rsidRDefault="00DB111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  <w:lang w:val="en-US"/>
              </w:rPr>
              <w:t>0.7</w:t>
            </w:r>
          </w:p>
        </w:tc>
        <w:tc>
          <w:tcPr>
            <w:tcW w:w="2001" w:type="dxa"/>
          </w:tcPr>
          <w:p w14:paraId="0428A6B7" w14:textId="107B9C1B" w:rsidR="00DB1111" w:rsidRPr="000F73FC" w:rsidRDefault="00DB111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  <w:lang w:val="en-US"/>
              </w:rPr>
              <w:t>2.606</w:t>
            </w:r>
          </w:p>
        </w:tc>
      </w:tr>
      <w:tr w:rsidR="00DB1111" w:rsidRPr="000F73FC" w14:paraId="0749B9FE" w14:textId="77777777" w:rsidTr="00585E84">
        <w:tc>
          <w:tcPr>
            <w:tcW w:w="876" w:type="dxa"/>
          </w:tcPr>
          <w:p w14:paraId="0BDD3871" w14:textId="712074DF" w:rsidR="00DB1111" w:rsidRPr="000F73FC" w:rsidRDefault="00DB111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8</w:t>
            </w:r>
          </w:p>
        </w:tc>
        <w:tc>
          <w:tcPr>
            <w:tcW w:w="1459" w:type="dxa"/>
          </w:tcPr>
          <w:p w14:paraId="40CAF67B" w14:textId="053090A4" w:rsidR="00DB1111" w:rsidRPr="000F73FC" w:rsidRDefault="00DB111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  <w:lang w:val="en-US"/>
              </w:rPr>
              <w:t>6</w:t>
            </w:r>
          </w:p>
        </w:tc>
        <w:tc>
          <w:tcPr>
            <w:tcW w:w="2160" w:type="dxa"/>
          </w:tcPr>
          <w:p w14:paraId="455EA5B3" w14:textId="3329A059" w:rsidR="00DB1111" w:rsidRPr="000F73FC" w:rsidRDefault="00DB111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  <w:lang w:val="en-US"/>
              </w:rPr>
              <w:t>20</w:t>
            </w:r>
          </w:p>
        </w:tc>
        <w:tc>
          <w:tcPr>
            <w:tcW w:w="1800" w:type="dxa"/>
          </w:tcPr>
          <w:p w14:paraId="5B0795C6" w14:textId="5EF935B8" w:rsidR="00DB1111" w:rsidRPr="000F73FC" w:rsidRDefault="00DB111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  <w:lang w:val="en-US"/>
              </w:rPr>
              <w:t>1.5</w:t>
            </w:r>
          </w:p>
        </w:tc>
        <w:tc>
          <w:tcPr>
            <w:tcW w:w="2001" w:type="dxa"/>
          </w:tcPr>
          <w:p w14:paraId="4D09AD49" w14:textId="198EC750" w:rsidR="00DB1111" w:rsidRPr="000F73FC" w:rsidRDefault="00DB111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  <w:lang w:val="en-US"/>
              </w:rPr>
              <w:t>2.333</w:t>
            </w:r>
          </w:p>
        </w:tc>
      </w:tr>
    </w:tbl>
    <w:p w14:paraId="398ABA3F" w14:textId="77777777" w:rsidR="00624677" w:rsidRPr="000F73FC" w:rsidRDefault="00624677" w:rsidP="000F73FC">
      <w:pPr>
        <w:shd w:val="clear" w:color="auto" w:fill="FFFFFF" w:themeFill="background1"/>
        <w:bidi w:val="0"/>
        <w:spacing w:after="0" w:line="360" w:lineRule="auto"/>
        <w:jc w:val="both"/>
        <w:rPr>
          <w:rFonts w:asciiTheme="majorBidi" w:hAnsiTheme="majorBidi" w:cstheme="majorBidi"/>
          <w:szCs w:val="24"/>
        </w:rPr>
      </w:pPr>
    </w:p>
    <w:p w14:paraId="76CC109D" w14:textId="5CDFBDB9" w:rsidR="00D769FC" w:rsidRPr="000F73FC" w:rsidRDefault="009810A6" w:rsidP="000F73FC">
      <w:pPr>
        <w:bidi w:val="0"/>
        <w:spacing w:after="0" w:line="360" w:lineRule="auto"/>
        <w:rPr>
          <w:rFonts w:asciiTheme="majorBidi" w:hAnsiTheme="majorBidi" w:cstheme="majorBidi"/>
          <w:szCs w:val="24"/>
        </w:rPr>
      </w:pPr>
      <w:r w:rsidRPr="000F73FC">
        <w:rPr>
          <w:rFonts w:asciiTheme="majorBidi" w:hAnsiTheme="majorBidi" w:cstheme="majorBidi"/>
          <w:b/>
          <w:bCs/>
          <w:szCs w:val="24"/>
        </w:rPr>
        <w:t>2³ factorial design</w:t>
      </w:r>
      <w:r w:rsidRPr="000F73FC">
        <w:rPr>
          <w:rFonts w:asciiTheme="majorBidi" w:hAnsiTheme="majorBidi" w:cstheme="majorBidi"/>
          <w:szCs w:val="24"/>
        </w:rPr>
        <w:t> (three factors, each at two levels)</w:t>
      </w:r>
    </w:p>
    <w:p w14:paraId="7FA41DCE" w14:textId="3B125403" w:rsidR="00154B20" w:rsidRPr="000F73FC" w:rsidRDefault="00154B20" w:rsidP="000F73FC">
      <w:pPr>
        <w:numPr>
          <w:ilvl w:val="0"/>
          <w:numId w:val="1"/>
        </w:numPr>
        <w:bidi w:val="0"/>
        <w:spacing w:after="0" w:line="360" w:lineRule="auto"/>
        <w:rPr>
          <w:rFonts w:asciiTheme="majorBidi" w:hAnsiTheme="majorBidi" w:cstheme="majorBidi"/>
          <w:szCs w:val="24"/>
        </w:rPr>
      </w:pPr>
      <w:r w:rsidRPr="000F73FC">
        <w:rPr>
          <w:rFonts w:asciiTheme="majorBidi" w:hAnsiTheme="majorBidi" w:cstheme="majorBidi"/>
          <w:b/>
          <w:bCs/>
          <w:szCs w:val="24"/>
        </w:rPr>
        <w:t>MeOH%</w:t>
      </w:r>
      <w:r w:rsidRPr="000F73FC">
        <w:rPr>
          <w:rFonts w:asciiTheme="majorBidi" w:hAnsiTheme="majorBidi" w:cstheme="majorBidi"/>
          <w:szCs w:val="24"/>
        </w:rPr>
        <w:t> → 4% and 6% (factor </w:t>
      </w:r>
      <w:r w:rsidRPr="000F73FC">
        <w:rPr>
          <w:rFonts w:asciiTheme="majorBidi" w:hAnsiTheme="majorBidi" w:cstheme="majorBidi"/>
          <w:b/>
          <w:bCs/>
          <w:szCs w:val="24"/>
        </w:rPr>
        <w:t>A</w:t>
      </w:r>
      <w:r w:rsidRPr="000F73FC">
        <w:rPr>
          <w:rFonts w:asciiTheme="majorBidi" w:hAnsiTheme="majorBidi" w:cstheme="majorBidi"/>
          <w:szCs w:val="24"/>
        </w:rPr>
        <w:t>)</w:t>
      </w:r>
    </w:p>
    <w:p w14:paraId="561862CB" w14:textId="77777777" w:rsidR="00154B20" w:rsidRPr="000F73FC" w:rsidRDefault="00154B20" w:rsidP="000F73FC">
      <w:pPr>
        <w:numPr>
          <w:ilvl w:val="0"/>
          <w:numId w:val="1"/>
        </w:numPr>
        <w:bidi w:val="0"/>
        <w:spacing w:after="0" w:line="360" w:lineRule="auto"/>
        <w:rPr>
          <w:rFonts w:asciiTheme="majorBidi" w:hAnsiTheme="majorBidi" w:cstheme="majorBidi"/>
          <w:szCs w:val="24"/>
        </w:rPr>
      </w:pPr>
      <w:r w:rsidRPr="000F73FC">
        <w:rPr>
          <w:rFonts w:asciiTheme="majorBidi" w:hAnsiTheme="majorBidi" w:cstheme="majorBidi"/>
          <w:b/>
          <w:bCs/>
          <w:szCs w:val="24"/>
        </w:rPr>
        <w:t>Injection volume</w:t>
      </w:r>
      <w:r w:rsidRPr="000F73FC">
        <w:rPr>
          <w:rFonts w:asciiTheme="majorBidi" w:hAnsiTheme="majorBidi" w:cstheme="majorBidi"/>
          <w:szCs w:val="24"/>
        </w:rPr>
        <w:t> → 10 µL and 20 µL (factor </w:t>
      </w:r>
      <w:r w:rsidRPr="000F73FC">
        <w:rPr>
          <w:rFonts w:asciiTheme="majorBidi" w:hAnsiTheme="majorBidi" w:cstheme="majorBidi"/>
          <w:b/>
          <w:bCs/>
          <w:szCs w:val="24"/>
        </w:rPr>
        <w:t>B</w:t>
      </w:r>
      <w:r w:rsidRPr="000F73FC">
        <w:rPr>
          <w:rFonts w:asciiTheme="majorBidi" w:hAnsiTheme="majorBidi" w:cstheme="majorBidi"/>
          <w:szCs w:val="24"/>
        </w:rPr>
        <w:t>)</w:t>
      </w:r>
    </w:p>
    <w:p w14:paraId="0092E270" w14:textId="77777777" w:rsidR="00154B20" w:rsidRPr="000F73FC" w:rsidRDefault="00154B20" w:rsidP="000F73FC">
      <w:pPr>
        <w:numPr>
          <w:ilvl w:val="0"/>
          <w:numId w:val="1"/>
        </w:numPr>
        <w:bidi w:val="0"/>
        <w:spacing w:after="0" w:line="360" w:lineRule="auto"/>
        <w:rPr>
          <w:rFonts w:asciiTheme="majorBidi" w:hAnsiTheme="majorBidi" w:cstheme="majorBidi"/>
          <w:szCs w:val="24"/>
        </w:rPr>
      </w:pPr>
      <w:r w:rsidRPr="000F73FC">
        <w:rPr>
          <w:rFonts w:asciiTheme="majorBidi" w:hAnsiTheme="majorBidi" w:cstheme="majorBidi"/>
          <w:b/>
          <w:bCs/>
          <w:szCs w:val="24"/>
        </w:rPr>
        <w:t>Flow rate</w:t>
      </w:r>
      <w:r w:rsidRPr="000F73FC">
        <w:rPr>
          <w:rFonts w:asciiTheme="majorBidi" w:hAnsiTheme="majorBidi" w:cstheme="majorBidi"/>
          <w:szCs w:val="24"/>
        </w:rPr>
        <w:t> → 0.7 mL/min and 1.5 mL/min (factor </w:t>
      </w:r>
      <w:r w:rsidRPr="000F73FC">
        <w:rPr>
          <w:rFonts w:asciiTheme="majorBidi" w:hAnsiTheme="majorBidi" w:cstheme="majorBidi"/>
          <w:b/>
          <w:bCs/>
          <w:szCs w:val="24"/>
        </w:rPr>
        <w:t>C</w:t>
      </w:r>
      <w:r w:rsidRPr="000F73FC">
        <w:rPr>
          <w:rFonts w:asciiTheme="majorBidi" w:hAnsiTheme="majorBidi" w:cstheme="majorBidi"/>
          <w:szCs w:val="24"/>
        </w:rPr>
        <w:t>)</w:t>
      </w:r>
    </w:p>
    <w:p w14:paraId="579FB2D3" w14:textId="77777777" w:rsidR="00293B9D" w:rsidRPr="000F73FC" w:rsidRDefault="00293B9D" w:rsidP="000F73FC">
      <w:pPr>
        <w:bidi w:val="0"/>
        <w:spacing w:after="0" w:line="360" w:lineRule="auto"/>
        <w:rPr>
          <w:rFonts w:asciiTheme="majorBidi" w:hAnsiTheme="majorBidi" w:cstheme="majorBidi"/>
          <w:b/>
          <w:bCs/>
          <w:szCs w:val="24"/>
        </w:rPr>
      </w:pPr>
      <w:r w:rsidRPr="000F73FC">
        <w:rPr>
          <w:rFonts w:asciiTheme="majorBidi" w:hAnsiTheme="majorBidi" w:cstheme="majorBidi"/>
          <w:b/>
          <w:bCs/>
          <w:szCs w:val="24"/>
        </w:rPr>
        <w:t>coded levels</w:t>
      </w:r>
    </w:p>
    <w:p w14:paraId="5BDCCE17" w14:textId="77777777" w:rsidR="00B82351" w:rsidRPr="000F73FC" w:rsidRDefault="00B82351" w:rsidP="000F73FC">
      <w:pPr>
        <w:numPr>
          <w:ilvl w:val="0"/>
          <w:numId w:val="3"/>
        </w:numPr>
        <w:bidi w:val="0"/>
        <w:spacing w:after="0" w:line="360" w:lineRule="auto"/>
        <w:rPr>
          <w:rFonts w:asciiTheme="majorBidi" w:hAnsiTheme="majorBidi" w:cstheme="majorBidi"/>
          <w:szCs w:val="24"/>
        </w:rPr>
      </w:pPr>
      <w:r w:rsidRPr="000F73FC">
        <w:rPr>
          <w:rFonts w:asciiTheme="majorBidi" w:hAnsiTheme="majorBidi" w:cstheme="majorBidi"/>
          <w:b/>
          <w:bCs/>
          <w:szCs w:val="24"/>
        </w:rPr>
        <w:t>A (MeOH%)</w:t>
      </w:r>
      <w:r w:rsidRPr="000F73FC">
        <w:rPr>
          <w:rFonts w:asciiTheme="majorBidi" w:hAnsiTheme="majorBidi" w:cstheme="majorBidi"/>
          <w:szCs w:val="24"/>
        </w:rPr>
        <w:t>: Low = 4% (−1), High = 6% (+1)</w:t>
      </w:r>
    </w:p>
    <w:p w14:paraId="40DB36BA" w14:textId="77777777" w:rsidR="00B82351" w:rsidRPr="000F73FC" w:rsidRDefault="00B82351" w:rsidP="000F73FC">
      <w:pPr>
        <w:numPr>
          <w:ilvl w:val="0"/>
          <w:numId w:val="3"/>
        </w:numPr>
        <w:bidi w:val="0"/>
        <w:spacing w:after="0" w:line="360" w:lineRule="auto"/>
        <w:rPr>
          <w:rFonts w:asciiTheme="majorBidi" w:hAnsiTheme="majorBidi" w:cstheme="majorBidi"/>
          <w:szCs w:val="24"/>
        </w:rPr>
      </w:pPr>
      <w:r w:rsidRPr="000F73FC">
        <w:rPr>
          <w:rFonts w:asciiTheme="majorBidi" w:hAnsiTheme="majorBidi" w:cstheme="majorBidi"/>
          <w:b/>
          <w:bCs/>
          <w:szCs w:val="24"/>
        </w:rPr>
        <w:t>B (Inj. vol)</w:t>
      </w:r>
      <w:r w:rsidRPr="000F73FC">
        <w:rPr>
          <w:rFonts w:asciiTheme="majorBidi" w:hAnsiTheme="majorBidi" w:cstheme="majorBidi"/>
          <w:szCs w:val="24"/>
        </w:rPr>
        <w:t>: Low = 10 µL (−1), High = 20 µL (+1)</w:t>
      </w:r>
    </w:p>
    <w:p w14:paraId="34CF4667" w14:textId="77777777" w:rsidR="00B82351" w:rsidRPr="000F73FC" w:rsidRDefault="00B82351" w:rsidP="000F73FC">
      <w:pPr>
        <w:numPr>
          <w:ilvl w:val="0"/>
          <w:numId w:val="3"/>
        </w:numPr>
        <w:bidi w:val="0"/>
        <w:spacing w:after="0" w:line="360" w:lineRule="auto"/>
        <w:rPr>
          <w:rFonts w:asciiTheme="majorBidi" w:hAnsiTheme="majorBidi" w:cstheme="majorBidi"/>
          <w:szCs w:val="24"/>
        </w:rPr>
      </w:pPr>
      <w:r w:rsidRPr="000F73FC">
        <w:rPr>
          <w:rFonts w:asciiTheme="majorBidi" w:hAnsiTheme="majorBidi" w:cstheme="majorBidi"/>
          <w:b/>
          <w:bCs/>
          <w:szCs w:val="24"/>
        </w:rPr>
        <w:t>C (Flow rate)</w:t>
      </w:r>
      <w:r w:rsidRPr="000F73FC">
        <w:rPr>
          <w:rFonts w:asciiTheme="majorBidi" w:hAnsiTheme="majorBidi" w:cstheme="majorBidi"/>
          <w:szCs w:val="24"/>
        </w:rPr>
        <w:t>: Low = 0.7 (−1), High = 1.5 (+1)</w:t>
      </w:r>
    </w:p>
    <w:p w14:paraId="231B4E33" w14:textId="77777777" w:rsidR="004B3079" w:rsidRPr="000F73FC" w:rsidRDefault="004B3079" w:rsidP="000F73FC">
      <w:pPr>
        <w:bidi w:val="0"/>
        <w:spacing w:after="0" w:line="360" w:lineRule="auto"/>
        <w:rPr>
          <w:rFonts w:asciiTheme="majorBidi" w:hAnsiTheme="majorBidi" w:cstheme="majorBidi"/>
          <w:b/>
          <w:bCs/>
          <w:szCs w:val="24"/>
        </w:rPr>
      </w:pPr>
      <w:r w:rsidRPr="000F73FC">
        <w:rPr>
          <w:rFonts w:asciiTheme="majorBidi" w:hAnsiTheme="majorBidi" w:cstheme="majorBidi"/>
          <w:b/>
          <w:bCs/>
          <w:szCs w:val="24"/>
        </w:rPr>
        <w:t>Interaction effects</w:t>
      </w:r>
    </w:p>
    <w:p w14:paraId="098F7E19" w14:textId="0A36E34E" w:rsidR="004909D5" w:rsidRPr="000F73FC" w:rsidRDefault="004909D5" w:rsidP="000F73FC">
      <w:pPr>
        <w:numPr>
          <w:ilvl w:val="0"/>
          <w:numId w:val="4"/>
        </w:numPr>
        <w:bidi w:val="0"/>
        <w:spacing w:after="0" w:line="360" w:lineRule="auto"/>
        <w:rPr>
          <w:rFonts w:asciiTheme="majorBidi" w:hAnsiTheme="majorBidi" w:cstheme="majorBidi"/>
          <w:szCs w:val="24"/>
        </w:rPr>
      </w:pPr>
      <w:r w:rsidRPr="000F73FC">
        <w:rPr>
          <w:rFonts w:asciiTheme="majorBidi" w:hAnsiTheme="majorBidi" w:cstheme="majorBidi"/>
          <w:szCs w:val="24"/>
        </w:rPr>
        <w:t xml:space="preserve">AB = A × B </w:t>
      </w:r>
    </w:p>
    <w:p w14:paraId="60E52A78" w14:textId="77777777" w:rsidR="004909D5" w:rsidRPr="000F73FC" w:rsidRDefault="004909D5" w:rsidP="000F73FC">
      <w:pPr>
        <w:numPr>
          <w:ilvl w:val="0"/>
          <w:numId w:val="4"/>
        </w:numPr>
        <w:bidi w:val="0"/>
        <w:spacing w:after="0" w:line="360" w:lineRule="auto"/>
        <w:rPr>
          <w:rFonts w:asciiTheme="majorBidi" w:hAnsiTheme="majorBidi" w:cstheme="majorBidi"/>
          <w:szCs w:val="24"/>
        </w:rPr>
      </w:pPr>
      <w:r w:rsidRPr="000F73FC">
        <w:rPr>
          <w:rFonts w:asciiTheme="majorBidi" w:hAnsiTheme="majorBidi" w:cstheme="majorBidi"/>
          <w:szCs w:val="24"/>
        </w:rPr>
        <w:t>AC = A × C</w:t>
      </w:r>
    </w:p>
    <w:p w14:paraId="529B2FEF" w14:textId="77777777" w:rsidR="004909D5" w:rsidRPr="000F73FC" w:rsidRDefault="004909D5" w:rsidP="000F73FC">
      <w:pPr>
        <w:numPr>
          <w:ilvl w:val="0"/>
          <w:numId w:val="4"/>
        </w:numPr>
        <w:bidi w:val="0"/>
        <w:spacing w:after="0" w:line="360" w:lineRule="auto"/>
        <w:rPr>
          <w:rFonts w:asciiTheme="majorBidi" w:hAnsiTheme="majorBidi" w:cstheme="majorBidi"/>
          <w:szCs w:val="24"/>
        </w:rPr>
      </w:pPr>
      <w:r w:rsidRPr="000F73FC">
        <w:rPr>
          <w:rFonts w:asciiTheme="majorBidi" w:hAnsiTheme="majorBidi" w:cstheme="majorBidi"/>
          <w:szCs w:val="24"/>
        </w:rPr>
        <w:t>BC = B × C</w:t>
      </w:r>
    </w:p>
    <w:p w14:paraId="169A7590" w14:textId="52761C1D" w:rsidR="004B3079" w:rsidRPr="000F73FC" w:rsidRDefault="004909D5" w:rsidP="000F73FC">
      <w:pPr>
        <w:numPr>
          <w:ilvl w:val="0"/>
          <w:numId w:val="4"/>
        </w:numPr>
        <w:bidi w:val="0"/>
        <w:spacing w:after="0" w:line="360" w:lineRule="auto"/>
        <w:rPr>
          <w:rFonts w:asciiTheme="majorBidi" w:hAnsiTheme="majorBidi" w:cstheme="majorBidi"/>
          <w:szCs w:val="24"/>
        </w:rPr>
      </w:pPr>
      <w:r w:rsidRPr="000F73FC">
        <w:rPr>
          <w:rFonts w:asciiTheme="majorBidi" w:hAnsiTheme="majorBidi" w:cstheme="majorBidi"/>
          <w:szCs w:val="24"/>
        </w:rPr>
        <w:t>ABC = A × B × C</w:t>
      </w:r>
    </w:p>
    <w:p w14:paraId="1F50ED75" w14:textId="77777777" w:rsidR="000A1F29" w:rsidRPr="000F73FC" w:rsidRDefault="000A1F29" w:rsidP="000F73FC">
      <w:pPr>
        <w:bidi w:val="0"/>
        <w:spacing w:after="0" w:line="360" w:lineRule="auto"/>
        <w:rPr>
          <w:rFonts w:asciiTheme="majorBidi" w:hAnsiTheme="majorBidi" w:cstheme="majorBidi"/>
          <w:szCs w:val="24"/>
        </w:rPr>
      </w:pPr>
    </w:p>
    <w:p w14:paraId="3E9EBB8A" w14:textId="77777777" w:rsidR="0040129F" w:rsidRPr="000F73FC" w:rsidRDefault="0040129F" w:rsidP="000F73FC">
      <w:pPr>
        <w:bidi w:val="0"/>
        <w:spacing w:after="0" w:line="360" w:lineRule="auto"/>
        <w:rPr>
          <w:rFonts w:asciiTheme="majorBidi" w:hAnsiTheme="majorBidi" w:cstheme="majorBidi"/>
          <w:szCs w:val="24"/>
        </w:rPr>
      </w:pPr>
    </w:p>
    <w:p w14:paraId="50CF2EFC" w14:textId="77777777" w:rsidR="0040129F" w:rsidRPr="000F73FC" w:rsidRDefault="0040129F" w:rsidP="000F73FC">
      <w:pPr>
        <w:bidi w:val="0"/>
        <w:spacing w:after="0" w:line="360" w:lineRule="auto"/>
        <w:rPr>
          <w:rFonts w:asciiTheme="majorBidi" w:hAnsiTheme="majorBidi" w:cstheme="majorBidi"/>
          <w:szCs w:val="24"/>
        </w:rPr>
      </w:pPr>
    </w:p>
    <w:p w14:paraId="3956CFAC" w14:textId="77777777" w:rsidR="0040129F" w:rsidRPr="000F73FC" w:rsidRDefault="0040129F" w:rsidP="000F73FC">
      <w:pPr>
        <w:bidi w:val="0"/>
        <w:spacing w:after="0" w:line="360" w:lineRule="auto"/>
        <w:rPr>
          <w:rFonts w:asciiTheme="majorBidi" w:hAnsiTheme="majorBidi" w:cstheme="majorBidi"/>
          <w:szCs w:val="24"/>
        </w:rPr>
      </w:pPr>
    </w:p>
    <w:p w14:paraId="3FFCB2E9" w14:textId="77777777" w:rsidR="0040129F" w:rsidRPr="000F73FC" w:rsidRDefault="0040129F" w:rsidP="000F73FC">
      <w:pPr>
        <w:bidi w:val="0"/>
        <w:spacing w:after="0" w:line="360" w:lineRule="auto"/>
        <w:rPr>
          <w:rFonts w:asciiTheme="majorBidi" w:hAnsiTheme="majorBidi" w:cstheme="majorBidi"/>
          <w:szCs w:val="24"/>
        </w:rPr>
      </w:pPr>
    </w:p>
    <w:p w14:paraId="2F7FC468" w14:textId="77777777" w:rsidR="0040129F" w:rsidRPr="000F73FC" w:rsidRDefault="0040129F" w:rsidP="000F73FC">
      <w:pPr>
        <w:bidi w:val="0"/>
        <w:spacing w:after="0" w:line="360" w:lineRule="auto"/>
        <w:rPr>
          <w:rFonts w:asciiTheme="majorBidi" w:hAnsiTheme="majorBidi" w:cstheme="majorBidi"/>
          <w:szCs w:val="24"/>
        </w:rPr>
      </w:pPr>
    </w:p>
    <w:p w14:paraId="50E6370C" w14:textId="77777777" w:rsidR="000F73FC" w:rsidRPr="000F73FC" w:rsidRDefault="000F73FC">
      <w:pPr>
        <w:bidi w:val="0"/>
        <w:rPr>
          <w:rFonts w:asciiTheme="majorBidi" w:hAnsiTheme="majorBidi" w:cstheme="majorBidi"/>
          <w:b/>
          <w:bCs/>
          <w:szCs w:val="24"/>
        </w:rPr>
      </w:pPr>
      <w:r w:rsidRPr="000F73FC">
        <w:rPr>
          <w:rFonts w:asciiTheme="majorBidi" w:hAnsiTheme="majorBidi" w:cstheme="majorBidi"/>
          <w:b/>
          <w:bCs/>
          <w:szCs w:val="24"/>
        </w:rPr>
        <w:br w:type="page"/>
      </w:r>
    </w:p>
    <w:p w14:paraId="616C4237" w14:textId="0260A6A8" w:rsidR="000A1F29" w:rsidRPr="000F73FC" w:rsidRDefault="000A1F29" w:rsidP="000F73FC">
      <w:pPr>
        <w:bidi w:val="0"/>
        <w:spacing w:after="0" w:line="360" w:lineRule="auto"/>
        <w:ind w:right="26"/>
        <w:jc w:val="both"/>
        <w:rPr>
          <w:rFonts w:asciiTheme="majorBidi" w:hAnsiTheme="majorBidi" w:cstheme="majorBidi"/>
          <w:szCs w:val="24"/>
        </w:rPr>
      </w:pPr>
      <w:r w:rsidRPr="000F73FC">
        <w:rPr>
          <w:rFonts w:asciiTheme="majorBidi" w:hAnsiTheme="majorBidi" w:cstheme="majorBidi"/>
          <w:b/>
          <w:bCs/>
          <w:szCs w:val="24"/>
        </w:rPr>
        <w:lastRenderedPageBreak/>
        <w:t>Table S2</w:t>
      </w:r>
      <w:r w:rsidR="0040129F" w:rsidRPr="000F73FC">
        <w:rPr>
          <w:rFonts w:asciiTheme="majorBidi" w:hAnsiTheme="majorBidi" w:cstheme="majorBidi"/>
          <w:b/>
          <w:bCs/>
          <w:szCs w:val="24"/>
        </w:rPr>
        <w:t>:</w:t>
      </w:r>
      <w:r w:rsidRPr="000F73FC">
        <w:rPr>
          <w:rFonts w:asciiTheme="majorBidi" w:hAnsiTheme="majorBidi" w:cstheme="majorBidi"/>
          <w:szCs w:val="24"/>
        </w:rPr>
        <w:t xml:space="preserve"> 2³ full factorial design layout and experimental responses for chromatographic resolution </w:t>
      </w:r>
      <w:r w:rsidR="00154BA5" w:rsidRPr="000F73FC">
        <w:rPr>
          <w:rFonts w:asciiTheme="majorBidi" w:hAnsiTheme="majorBidi" w:cstheme="majorBidi"/>
          <w:szCs w:val="24"/>
        </w:rPr>
        <w:t>optimisation</w:t>
      </w:r>
      <w:r w:rsidRPr="000F73FC">
        <w:rPr>
          <w:rFonts w:asciiTheme="majorBidi" w:hAnsiTheme="majorBidi" w:cstheme="majorBidi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2"/>
        <w:gridCol w:w="526"/>
        <w:gridCol w:w="549"/>
        <w:gridCol w:w="616"/>
        <w:gridCol w:w="932"/>
        <w:gridCol w:w="900"/>
        <w:gridCol w:w="900"/>
        <w:gridCol w:w="1344"/>
        <w:gridCol w:w="1647"/>
      </w:tblGrid>
      <w:tr w:rsidR="00EF741B" w:rsidRPr="000F73FC" w14:paraId="77E3AB35" w14:textId="77777777" w:rsidTr="00EF741B">
        <w:tc>
          <w:tcPr>
            <w:tcW w:w="882" w:type="dxa"/>
          </w:tcPr>
          <w:p w14:paraId="07E080ED" w14:textId="50E6E797" w:rsidR="00EF741B" w:rsidRPr="000F73FC" w:rsidRDefault="00EF741B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b/>
                <w:bCs/>
                <w:szCs w:val="24"/>
              </w:rPr>
              <w:t>EXP.#</w:t>
            </w:r>
          </w:p>
        </w:tc>
        <w:tc>
          <w:tcPr>
            <w:tcW w:w="526" w:type="dxa"/>
          </w:tcPr>
          <w:p w14:paraId="4ABEA66A" w14:textId="057E9167" w:rsidR="00EF741B" w:rsidRPr="000F73FC" w:rsidRDefault="00EF741B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b/>
                <w:bCs/>
                <w:szCs w:val="24"/>
              </w:rPr>
              <w:t>A</w:t>
            </w:r>
          </w:p>
        </w:tc>
        <w:tc>
          <w:tcPr>
            <w:tcW w:w="549" w:type="dxa"/>
          </w:tcPr>
          <w:p w14:paraId="0F0311B1" w14:textId="0F5992F7" w:rsidR="00EF741B" w:rsidRPr="000F73FC" w:rsidRDefault="00EF741B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  <w:t>B</w:t>
            </w:r>
          </w:p>
        </w:tc>
        <w:tc>
          <w:tcPr>
            <w:tcW w:w="616" w:type="dxa"/>
          </w:tcPr>
          <w:p w14:paraId="03CA7D55" w14:textId="7A54B572" w:rsidR="00EF741B" w:rsidRPr="000F73FC" w:rsidRDefault="00EF741B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  <w:t>C</w:t>
            </w:r>
          </w:p>
        </w:tc>
        <w:tc>
          <w:tcPr>
            <w:tcW w:w="932" w:type="dxa"/>
          </w:tcPr>
          <w:p w14:paraId="1BA863BC" w14:textId="3C3C0652" w:rsidR="00EF741B" w:rsidRPr="000F73FC" w:rsidRDefault="00EF741B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F73FC">
              <w:rPr>
                <w:rFonts w:asciiTheme="majorBidi" w:hAnsiTheme="majorBidi" w:cstheme="majorBidi"/>
                <w:b/>
                <w:bCs/>
                <w:szCs w:val="24"/>
              </w:rPr>
              <w:t>AB</w:t>
            </w:r>
          </w:p>
        </w:tc>
        <w:tc>
          <w:tcPr>
            <w:tcW w:w="900" w:type="dxa"/>
          </w:tcPr>
          <w:p w14:paraId="7ED896AC" w14:textId="409AA69B" w:rsidR="00EF741B" w:rsidRPr="000F73FC" w:rsidRDefault="00EF741B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F73FC">
              <w:rPr>
                <w:rFonts w:asciiTheme="majorBidi" w:hAnsiTheme="majorBidi" w:cstheme="majorBidi"/>
                <w:b/>
                <w:bCs/>
                <w:szCs w:val="24"/>
              </w:rPr>
              <w:t>AC</w:t>
            </w:r>
          </w:p>
        </w:tc>
        <w:tc>
          <w:tcPr>
            <w:tcW w:w="900" w:type="dxa"/>
          </w:tcPr>
          <w:p w14:paraId="1C825C3B" w14:textId="10B30DE7" w:rsidR="00EF741B" w:rsidRPr="000F73FC" w:rsidRDefault="00EF741B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F73FC">
              <w:rPr>
                <w:rFonts w:asciiTheme="majorBidi" w:hAnsiTheme="majorBidi" w:cstheme="majorBidi"/>
                <w:b/>
                <w:bCs/>
                <w:szCs w:val="24"/>
              </w:rPr>
              <w:t>BC</w:t>
            </w:r>
          </w:p>
        </w:tc>
        <w:tc>
          <w:tcPr>
            <w:tcW w:w="1344" w:type="dxa"/>
          </w:tcPr>
          <w:p w14:paraId="64085A0F" w14:textId="2C2BC847" w:rsidR="00EF741B" w:rsidRPr="000F73FC" w:rsidRDefault="00E91F3E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F73FC">
              <w:rPr>
                <w:rFonts w:asciiTheme="majorBidi" w:hAnsiTheme="majorBidi" w:cstheme="majorBidi"/>
                <w:b/>
                <w:bCs/>
                <w:szCs w:val="24"/>
              </w:rPr>
              <w:t>ABC</w:t>
            </w:r>
          </w:p>
        </w:tc>
        <w:tc>
          <w:tcPr>
            <w:tcW w:w="1647" w:type="dxa"/>
          </w:tcPr>
          <w:p w14:paraId="0A36EB0B" w14:textId="34A9755E" w:rsidR="00EF741B" w:rsidRPr="000F73FC" w:rsidRDefault="00EF741B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b/>
                <w:bCs/>
                <w:szCs w:val="24"/>
              </w:rPr>
              <w:t>Resolution(R)</w:t>
            </w:r>
          </w:p>
        </w:tc>
      </w:tr>
      <w:tr w:rsidR="00C16EB4" w:rsidRPr="000F73FC" w14:paraId="1A63A84C" w14:textId="77777777" w:rsidTr="00397F39">
        <w:tc>
          <w:tcPr>
            <w:tcW w:w="882" w:type="dxa"/>
          </w:tcPr>
          <w:p w14:paraId="742C0284" w14:textId="7D437D1C" w:rsidR="00C16EB4" w:rsidRPr="000F73FC" w:rsidRDefault="00C16EB4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526" w:type="dxa"/>
          </w:tcPr>
          <w:p w14:paraId="5769824E" w14:textId="3F724FFD" w:rsidR="00C16EB4" w:rsidRPr="000F73FC" w:rsidRDefault="00C16EB4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−1</w:t>
            </w:r>
          </w:p>
        </w:tc>
        <w:tc>
          <w:tcPr>
            <w:tcW w:w="549" w:type="dxa"/>
          </w:tcPr>
          <w:p w14:paraId="05B8CA06" w14:textId="762F4FF4" w:rsidR="00C16EB4" w:rsidRPr="000F73FC" w:rsidRDefault="00C16EB4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−1</w:t>
            </w:r>
          </w:p>
        </w:tc>
        <w:tc>
          <w:tcPr>
            <w:tcW w:w="616" w:type="dxa"/>
          </w:tcPr>
          <w:p w14:paraId="1D2AF9EF" w14:textId="0F8EE9FC" w:rsidR="00C16EB4" w:rsidRPr="000F73FC" w:rsidRDefault="00C16EB4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−1</w:t>
            </w:r>
          </w:p>
        </w:tc>
        <w:tc>
          <w:tcPr>
            <w:tcW w:w="932" w:type="dxa"/>
            <w:vAlign w:val="center"/>
          </w:tcPr>
          <w:p w14:paraId="642C3040" w14:textId="6EFECCAA" w:rsidR="00C16EB4" w:rsidRPr="000F73FC" w:rsidRDefault="00C16EB4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0F73FC">
              <w:rPr>
                <w:rFonts w:asciiTheme="majorBidi" w:hAnsiTheme="majorBidi" w:cstheme="majorBidi"/>
                <w:color w:val="0F1115"/>
                <w:szCs w:val="24"/>
              </w:rPr>
              <w:t>+1</w:t>
            </w:r>
          </w:p>
        </w:tc>
        <w:tc>
          <w:tcPr>
            <w:tcW w:w="900" w:type="dxa"/>
            <w:vAlign w:val="center"/>
          </w:tcPr>
          <w:p w14:paraId="7C894948" w14:textId="3FFE90DE" w:rsidR="00C16EB4" w:rsidRPr="000F73FC" w:rsidRDefault="00C16EB4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0F73FC">
              <w:rPr>
                <w:rFonts w:asciiTheme="majorBidi" w:hAnsiTheme="majorBidi" w:cstheme="majorBidi"/>
                <w:color w:val="0F1115"/>
                <w:szCs w:val="24"/>
              </w:rPr>
              <w:t>+1</w:t>
            </w:r>
          </w:p>
        </w:tc>
        <w:tc>
          <w:tcPr>
            <w:tcW w:w="900" w:type="dxa"/>
            <w:vAlign w:val="center"/>
          </w:tcPr>
          <w:p w14:paraId="02FC086C" w14:textId="240858E9" w:rsidR="00C16EB4" w:rsidRPr="000F73FC" w:rsidRDefault="00C16EB4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0F73FC">
              <w:rPr>
                <w:rFonts w:asciiTheme="majorBidi" w:hAnsiTheme="majorBidi" w:cstheme="majorBidi"/>
                <w:color w:val="0F1115"/>
                <w:szCs w:val="24"/>
              </w:rPr>
              <w:t>+1</w:t>
            </w:r>
          </w:p>
        </w:tc>
        <w:tc>
          <w:tcPr>
            <w:tcW w:w="1344" w:type="dxa"/>
            <w:vAlign w:val="center"/>
          </w:tcPr>
          <w:p w14:paraId="1A8CE957" w14:textId="6F47A853" w:rsidR="00C16EB4" w:rsidRPr="000F73FC" w:rsidRDefault="00C16EB4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0F73FC">
              <w:rPr>
                <w:rFonts w:asciiTheme="majorBidi" w:hAnsiTheme="majorBidi" w:cstheme="majorBidi"/>
                <w:color w:val="0F1115"/>
                <w:szCs w:val="24"/>
              </w:rPr>
              <w:t>−1</w:t>
            </w:r>
          </w:p>
        </w:tc>
        <w:tc>
          <w:tcPr>
            <w:tcW w:w="1647" w:type="dxa"/>
          </w:tcPr>
          <w:p w14:paraId="14C310AE" w14:textId="6DEC3A7E" w:rsidR="00C16EB4" w:rsidRPr="000F73FC" w:rsidRDefault="00C16EB4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  <w:lang w:val="en-US"/>
              </w:rPr>
              <w:t>3.303</w:t>
            </w:r>
          </w:p>
        </w:tc>
      </w:tr>
      <w:tr w:rsidR="00465015" w:rsidRPr="000F73FC" w14:paraId="2F7823BC" w14:textId="77777777" w:rsidTr="006F0EE6">
        <w:tc>
          <w:tcPr>
            <w:tcW w:w="882" w:type="dxa"/>
          </w:tcPr>
          <w:p w14:paraId="7C3C3137" w14:textId="394C4522" w:rsidR="00465015" w:rsidRPr="000F73FC" w:rsidRDefault="00465015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526" w:type="dxa"/>
          </w:tcPr>
          <w:p w14:paraId="2C39015E" w14:textId="2545088E" w:rsidR="00465015" w:rsidRPr="000F73FC" w:rsidRDefault="00465015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−1</w:t>
            </w:r>
          </w:p>
        </w:tc>
        <w:tc>
          <w:tcPr>
            <w:tcW w:w="549" w:type="dxa"/>
          </w:tcPr>
          <w:p w14:paraId="21F64CB1" w14:textId="4F8C20B0" w:rsidR="00465015" w:rsidRPr="000F73FC" w:rsidRDefault="00465015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−1</w:t>
            </w:r>
          </w:p>
        </w:tc>
        <w:tc>
          <w:tcPr>
            <w:tcW w:w="616" w:type="dxa"/>
          </w:tcPr>
          <w:p w14:paraId="00E8D81A" w14:textId="289F63A1" w:rsidR="00465015" w:rsidRPr="000F73FC" w:rsidRDefault="00465015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+1</w:t>
            </w:r>
          </w:p>
        </w:tc>
        <w:tc>
          <w:tcPr>
            <w:tcW w:w="932" w:type="dxa"/>
            <w:vAlign w:val="center"/>
          </w:tcPr>
          <w:p w14:paraId="0E20AC98" w14:textId="3367D845" w:rsidR="00465015" w:rsidRPr="000F73FC" w:rsidRDefault="00465015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0F73FC">
              <w:rPr>
                <w:rFonts w:asciiTheme="majorBidi" w:hAnsiTheme="majorBidi" w:cstheme="majorBidi"/>
                <w:color w:val="0F1115"/>
                <w:szCs w:val="24"/>
              </w:rPr>
              <w:t>+1</w:t>
            </w:r>
          </w:p>
        </w:tc>
        <w:tc>
          <w:tcPr>
            <w:tcW w:w="900" w:type="dxa"/>
            <w:vAlign w:val="center"/>
          </w:tcPr>
          <w:p w14:paraId="016E569D" w14:textId="31E0A0F7" w:rsidR="00465015" w:rsidRPr="000F73FC" w:rsidRDefault="00465015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0F73FC">
              <w:rPr>
                <w:rFonts w:asciiTheme="majorBidi" w:hAnsiTheme="majorBidi" w:cstheme="majorBidi"/>
                <w:color w:val="0F1115"/>
                <w:szCs w:val="24"/>
              </w:rPr>
              <w:t>−1</w:t>
            </w:r>
          </w:p>
        </w:tc>
        <w:tc>
          <w:tcPr>
            <w:tcW w:w="900" w:type="dxa"/>
            <w:vAlign w:val="center"/>
          </w:tcPr>
          <w:p w14:paraId="7679F5D1" w14:textId="118BEBAA" w:rsidR="00465015" w:rsidRPr="000F73FC" w:rsidRDefault="00465015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0F73FC">
              <w:rPr>
                <w:rFonts w:asciiTheme="majorBidi" w:hAnsiTheme="majorBidi" w:cstheme="majorBidi"/>
                <w:color w:val="0F1115"/>
                <w:szCs w:val="24"/>
              </w:rPr>
              <w:t>−1</w:t>
            </w:r>
          </w:p>
        </w:tc>
        <w:tc>
          <w:tcPr>
            <w:tcW w:w="1344" w:type="dxa"/>
            <w:vAlign w:val="center"/>
          </w:tcPr>
          <w:p w14:paraId="45E5EDAE" w14:textId="3FDC9A9F" w:rsidR="00465015" w:rsidRPr="000F73FC" w:rsidRDefault="00465015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0F73FC">
              <w:rPr>
                <w:rFonts w:asciiTheme="majorBidi" w:hAnsiTheme="majorBidi" w:cstheme="majorBidi"/>
                <w:color w:val="0F1115"/>
                <w:szCs w:val="24"/>
              </w:rPr>
              <w:t>+1</w:t>
            </w:r>
          </w:p>
        </w:tc>
        <w:tc>
          <w:tcPr>
            <w:tcW w:w="1647" w:type="dxa"/>
          </w:tcPr>
          <w:p w14:paraId="7FB720F4" w14:textId="62893C94" w:rsidR="00465015" w:rsidRPr="000F73FC" w:rsidRDefault="00465015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  <w:lang w:val="en-US"/>
              </w:rPr>
              <w:t>2.512</w:t>
            </w:r>
          </w:p>
        </w:tc>
      </w:tr>
      <w:tr w:rsidR="00F12453" w:rsidRPr="000F73FC" w14:paraId="60CC31F9" w14:textId="77777777" w:rsidTr="00FD73E4">
        <w:tc>
          <w:tcPr>
            <w:tcW w:w="882" w:type="dxa"/>
          </w:tcPr>
          <w:p w14:paraId="2EFFA250" w14:textId="67F18B07" w:rsidR="00F12453" w:rsidRPr="000F73FC" w:rsidRDefault="00F12453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526" w:type="dxa"/>
          </w:tcPr>
          <w:p w14:paraId="2002A7B0" w14:textId="093FD860" w:rsidR="00F12453" w:rsidRPr="000F73FC" w:rsidRDefault="00F12453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−1</w:t>
            </w:r>
          </w:p>
        </w:tc>
        <w:tc>
          <w:tcPr>
            <w:tcW w:w="549" w:type="dxa"/>
          </w:tcPr>
          <w:p w14:paraId="20E7CF80" w14:textId="328292EA" w:rsidR="00F12453" w:rsidRPr="000F73FC" w:rsidRDefault="00F12453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+1</w:t>
            </w:r>
          </w:p>
        </w:tc>
        <w:tc>
          <w:tcPr>
            <w:tcW w:w="616" w:type="dxa"/>
          </w:tcPr>
          <w:p w14:paraId="78101CB1" w14:textId="73F2AFF3" w:rsidR="00F12453" w:rsidRPr="000F73FC" w:rsidRDefault="00F12453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−1</w:t>
            </w:r>
          </w:p>
        </w:tc>
        <w:tc>
          <w:tcPr>
            <w:tcW w:w="932" w:type="dxa"/>
            <w:vAlign w:val="center"/>
          </w:tcPr>
          <w:p w14:paraId="3E23060C" w14:textId="42179278" w:rsidR="00F12453" w:rsidRPr="000F73FC" w:rsidRDefault="00F12453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0F73FC">
              <w:rPr>
                <w:rFonts w:asciiTheme="majorBidi" w:hAnsiTheme="majorBidi" w:cstheme="majorBidi"/>
                <w:color w:val="0F1115"/>
                <w:szCs w:val="24"/>
              </w:rPr>
              <w:t>−1</w:t>
            </w:r>
          </w:p>
        </w:tc>
        <w:tc>
          <w:tcPr>
            <w:tcW w:w="900" w:type="dxa"/>
            <w:vAlign w:val="center"/>
          </w:tcPr>
          <w:p w14:paraId="126A2ED9" w14:textId="1D5ADE16" w:rsidR="00F12453" w:rsidRPr="000F73FC" w:rsidRDefault="00F12453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0F73FC">
              <w:rPr>
                <w:rFonts w:asciiTheme="majorBidi" w:hAnsiTheme="majorBidi" w:cstheme="majorBidi"/>
                <w:color w:val="0F1115"/>
                <w:szCs w:val="24"/>
              </w:rPr>
              <w:t>+1</w:t>
            </w:r>
          </w:p>
        </w:tc>
        <w:tc>
          <w:tcPr>
            <w:tcW w:w="900" w:type="dxa"/>
            <w:vAlign w:val="center"/>
          </w:tcPr>
          <w:p w14:paraId="712AD2CF" w14:textId="4206B953" w:rsidR="00F12453" w:rsidRPr="000F73FC" w:rsidRDefault="00F12453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0F73FC">
              <w:rPr>
                <w:rFonts w:asciiTheme="majorBidi" w:hAnsiTheme="majorBidi" w:cstheme="majorBidi"/>
                <w:color w:val="0F1115"/>
                <w:szCs w:val="24"/>
              </w:rPr>
              <w:t>−1</w:t>
            </w:r>
          </w:p>
        </w:tc>
        <w:tc>
          <w:tcPr>
            <w:tcW w:w="1344" w:type="dxa"/>
            <w:vAlign w:val="center"/>
          </w:tcPr>
          <w:p w14:paraId="749E31A6" w14:textId="17007BFF" w:rsidR="00F12453" w:rsidRPr="000F73FC" w:rsidRDefault="00F12453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0F73FC">
              <w:rPr>
                <w:rFonts w:asciiTheme="majorBidi" w:hAnsiTheme="majorBidi" w:cstheme="majorBidi"/>
                <w:color w:val="0F1115"/>
                <w:szCs w:val="24"/>
              </w:rPr>
              <w:t>+1</w:t>
            </w:r>
          </w:p>
        </w:tc>
        <w:tc>
          <w:tcPr>
            <w:tcW w:w="1647" w:type="dxa"/>
          </w:tcPr>
          <w:p w14:paraId="1D299F2D" w14:textId="69797C30" w:rsidR="00F12453" w:rsidRPr="000F73FC" w:rsidRDefault="00F12453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  <w:lang w:val="en-US"/>
              </w:rPr>
              <w:t>3.101</w:t>
            </w:r>
          </w:p>
        </w:tc>
      </w:tr>
      <w:tr w:rsidR="006832DF" w:rsidRPr="000F73FC" w14:paraId="5B3A1AFB" w14:textId="77777777" w:rsidTr="00390B80">
        <w:tc>
          <w:tcPr>
            <w:tcW w:w="882" w:type="dxa"/>
          </w:tcPr>
          <w:p w14:paraId="14A6193E" w14:textId="70DF767A" w:rsidR="006832DF" w:rsidRPr="000F73FC" w:rsidRDefault="006832DF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526" w:type="dxa"/>
          </w:tcPr>
          <w:p w14:paraId="432315B2" w14:textId="12D5A4AC" w:rsidR="006832DF" w:rsidRPr="000F73FC" w:rsidRDefault="006832DF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−1</w:t>
            </w:r>
          </w:p>
        </w:tc>
        <w:tc>
          <w:tcPr>
            <w:tcW w:w="549" w:type="dxa"/>
          </w:tcPr>
          <w:p w14:paraId="34043404" w14:textId="3C568489" w:rsidR="006832DF" w:rsidRPr="000F73FC" w:rsidRDefault="006832DF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+1</w:t>
            </w:r>
          </w:p>
        </w:tc>
        <w:tc>
          <w:tcPr>
            <w:tcW w:w="616" w:type="dxa"/>
          </w:tcPr>
          <w:p w14:paraId="204C5BF1" w14:textId="1053F912" w:rsidR="006832DF" w:rsidRPr="000F73FC" w:rsidRDefault="006832DF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+1</w:t>
            </w:r>
          </w:p>
        </w:tc>
        <w:tc>
          <w:tcPr>
            <w:tcW w:w="932" w:type="dxa"/>
            <w:vAlign w:val="center"/>
          </w:tcPr>
          <w:p w14:paraId="1563EED0" w14:textId="6D7BD625" w:rsidR="006832DF" w:rsidRPr="000F73FC" w:rsidRDefault="006832DF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0F73FC">
              <w:rPr>
                <w:rFonts w:asciiTheme="majorBidi" w:hAnsiTheme="majorBidi" w:cstheme="majorBidi"/>
                <w:color w:val="0F1115"/>
                <w:szCs w:val="24"/>
              </w:rPr>
              <w:t>−1</w:t>
            </w:r>
          </w:p>
        </w:tc>
        <w:tc>
          <w:tcPr>
            <w:tcW w:w="900" w:type="dxa"/>
            <w:vAlign w:val="center"/>
          </w:tcPr>
          <w:p w14:paraId="2827A0CE" w14:textId="42D33C02" w:rsidR="006832DF" w:rsidRPr="000F73FC" w:rsidRDefault="006832DF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0F73FC">
              <w:rPr>
                <w:rFonts w:asciiTheme="majorBidi" w:hAnsiTheme="majorBidi" w:cstheme="majorBidi"/>
                <w:color w:val="0F1115"/>
                <w:szCs w:val="24"/>
              </w:rPr>
              <w:t>−1</w:t>
            </w:r>
          </w:p>
        </w:tc>
        <w:tc>
          <w:tcPr>
            <w:tcW w:w="900" w:type="dxa"/>
            <w:vAlign w:val="center"/>
          </w:tcPr>
          <w:p w14:paraId="62A1D81D" w14:textId="3CB1E83A" w:rsidR="006832DF" w:rsidRPr="000F73FC" w:rsidRDefault="006832DF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0F73FC">
              <w:rPr>
                <w:rFonts w:asciiTheme="majorBidi" w:hAnsiTheme="majorBidi" w:cstheme="majorBidi"/>
                <w:color w:val="0F1115"/>
                <w:szCs w:val="24"/>
              </w:rPr>
              <w:t>+1</w:t>
            </w:r>
          </w:p>
        </w:tc>
        <w:tc>
          <w:tcPr>
            <w:tcW w:w="1344" w:type="dxa"/>
            <w:vAlign w:val="center"/>
          </w:tcPr>
          <w:p w14:paraId="1EDAB647" w14:textId="1026C833" w:rsidR="006832DF" w:rsidRPr="000F73FC" w:rsidRDefault="006832DF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0F73FC">
              <w:rPr>
                <w:rFonts w:asciiTheme="majorBidi" w:hAnsiTheme="majorBidi" w:cstheme="majorBidi"/>
                <w:color w:val="0F1115"/>
                <w:szCs w:val="24"/>
              </w:rPr>
              <w:t>−1</w:t>
            </w:r>
          </w:p>
        </w:tc>
        <w:tc>
          <w:tcPr>
            <w:tcW w:w="1647" w:type="dxa"/>
          </w:tcPr>
          <w:p w14:paraId="2C6FE1E7" w14:textId="2BEC2F2E" w:rsidR="006832DF" w:rsidRPr="000F73FC" w:rsidRDefault="006832DF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  <w:lang w:val="en-US"/>
              </w:rPr>
              <w:t>2.421</w:t>
            </w:r>
          </w:p>
        </w:tc>
      </w:tr>
      <w:tr w:rsidR="00182887" w:rsidRPr="000F73FC" w14:paraId="7C479A0E" w14:textId="77777777" w:rsidTr="00AA13A1">
        <w:tc>
          <w:tcPr>
            <w:tcW w:w="882" w:type="dxa"/>
          </w:tcPr>
          <w:p w14:paraId="5F29F4A3" w14:textId="0CA1827B" w:rsidR="00182887" w:rsidRPr="000F73FC" w:rsidRDefault="0018288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526" w:type="dxa"/>
          </w:tcPr>
          <w:p w14:paraId="679AE8CE" w14:textId="374C7542" w:rsidR="00182887" w:rsidRPr="000F73FC" w:rsidRDefault="0018288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+1</w:t>
            </w:r>
          </w:p>
        </w:tc>
        <w:tc>
          <w:tcPr>
            <w:tcW w:w="549" w:type="dxa"/>
          </w:tcPr>
          <w:p w14:paraId="3CE20DA3" w14:textId="041B81E3" w:rsidR="00182887" w:rsidRPr="000F73FC" w:rsidRDefault="0018288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−1</w:t>
            </w:r>
          </w:p>
        </w:tc>
        <w:tc>
          <w:tcPr>
            <w:tcW w:w="616" w:type="dxa"/>
          </w:tcPr>
          <w:p w14:paraId="47320825" w14:textId="0F0CACBC" w:rsidR="00182887" w:rsidRPr="000F73FC" w:rsidRDefault="0018288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−1</w:t>
            </w:r>
          </w:p>
        </w:tc>
        <w:tc>
          <w:tcPr>
            <w:tcW w:w="932" w:type="dxa"/>
            <w:vAlign w:val="center"/>
          </w:tcPr>
          <w:p w14:paraId="0290CF82" w14:textId="4AEDB24F" w:rsidR="00182887" w:rsidRPr="000F73FC" w:rsidRDefault="0018288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0F73FC">
              <w:rPr>
                <w:rFonts w:asciiTheme="majorBidi" w:hAnsiTheme="majorBidi" w:cstheme="majorBidi"/>
                <w:color w:val="0F1115"/>
                <w:szCs w:val="24"/>
              </w:rPr>
              <w:t>−1</w:t>
            </w:r>
          </w:p>
        </w:tc>
        <w:tc>
          <w:tcPr>
            <w:tcW w:w="900" w:type="dxa"/>
            <w:vAlign w:val="center"/>
          </w:tcPr>
          <w:p w14:paraId="0CFDA7D0" w14:textId="1BDE585E" w:rsidR="00182887" w:rsidRPr="000F73FC" w:rsidRDefault="0018288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0F73FC">
              <w:rPr>
                <w:rFonts w:asciiTheme="majorBidi" w:hAnsiTheme="majorBidi" w:cstheme="majorBidi"/>
                <w:color w:val="0F1115"/>
                <w:szCs w:val="24"/>
              </w:rPr>
              <w:t>−1</w:t>
            </w:r>
          </w:p>
        </w:tc>
        <w:tc>
          <w:tcPr>
            <w:tcW w:w="900" w:type="dxa"/>
            <w:vAlign w:val="center"/>
          </w:tcPr>
          <w:p w14:paraId="051C57E2" w14:textId="3BF0D58E" w:rsidR="00182887" w:rsidRPr="000F73FC" w:rsidRDefault="0018288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0F73FC">
              <w:rPr>
                <w:rFonts w:asciiTheme="majorBidi" w:hAnsiTheme="majorBidi" w:cstheme="majorBidi"/>
                <w:color w:val="0F1115"/>
                <w:szCs w:val="24"/>
              </w:rPr>
              <w:t>+1</w:t>
            </w:r>
          </w:p>
        </w:tc>
        <w:tc>
          <w:tcPr>
            <w:tcW w:w="1344" w:type="dxa"/>
            <w:vAlign w:val="center"/>
          </w:tcPr>
          <w:p w14:paraId="1EB6E380" w14:textId="213D8666" w:rsidR="00182887" w:rsidRPr="000F73FC" w:rsidRDefault="0018288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0F73FC">
              <w:rPr>
                <w:rFonts w:asciiTheme="majorBidi" w:hAnsiTheme="majorBidi" w:cstheme="majorBidi"/>
                <w:color w:val="0F1115"/>
                <w:szCs w:val="24"/>
              </w:rPr>
              <w:t>+1</w:t>
            </w:r>
          </w:p>
        </w:tc>
        <w:tc>
          <w:tcPr>
            <w:tcW w:w="1647" w:type="dxa"/>
          </w:tcPr>
          <w:p w14:paraId="656F5CCA" w14:textId="06DE718D" w:rsidR="00182887" w:rsidRPr="000F73FC" w:rsidRDefault="0018288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  <w:lang w:val="en-US"/>
              </w:rPr>
              <w:t>2.865</w:t>
            </w:r>
          </w:p>
        </w:tc>
      </w:tr>
      <w:tr w:rsidR="00E81BEB" w:rsidRPr="000F73FC" w14:paraId="660A07B0" w14:textId="77777777" w:rsidTr="00C52011">
        <w:tc>
          <w:tcPr>
            <w:tcW w:w="882" w:type="dxa"/>
          </w:tcPr>
          <w:p w14:paraId="61EE01C5" w14:textId="27DE38C7" w:rsidR="00E81BEB" w:rsidRPr="000F73FC" w:rsidRDefault="00E81BEB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6</w:t>
            </w:r>
          </w:p>
        </w:tc>
        <w:tc>
          <w:tcPr>
            <w:tcW w:w="526" w:type="dxa"/>
          </w:tcPr>
          <w:p w14:paraId="02C6D7FC" w14:textId="3C03AFF7" w:rsidR="00E81BEB" w:rsidRPr="000F73FC" w:rsidRDefault="00E81BEB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+1</w:t>
            </w:r>
          </w:p>
        </w:tc>
        <w:tc>
          <w:tcPr>
            <w:tcW w:w="549" w:type="dxa"/>
          </w:tcPr>
          <w:p w14:paraId="215883DD" w14:textId="008E9013" w:rsidR="00E81BEB" w:rsidRPr="000F73FC" w:rsidRDefault="00E81BEB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−1</w:t>
            </w:r>
          </w:p>
        </w:tc>
        <w:tc>
          <w:tcPr>
            <w:tcW w:w="616" w:type="dxa"/>
          </w:tcPr>
          <w:p w14:paraId="5BC77A4C" w14:textId="37DB048D" w:rsidR="00E81BEB" w:rsidRPr="000F73FC" w:rsidRDefault="00E81BEB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+1</w:t>
            </w:r>
          </w:p>
        </w:tc>
        <w:tc>
          <w:tcPr>
            <w:tcW w:w="932" w:type="dxa"/>
            <w:vAlign w:val="center"/>
          </w:tcPr>
          <w:p w14:paraId="7A0A6C9F" w14:textId="5EA49665" w:rsidR="00E81BEB" w:rsidRPr="000F73FC" w:rsidRDefault="00E81BEB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0F73FC">
              <w:rPr>
                <w:rFonts w:asciiTheme="majorBidi" w:hAnsiTheme="majorBidi" w:cstheme="majorBidi"/>
                <w:color w:val="0F1115"/>
                <w:szCs w:val="24"/>
              </w:rPr>
              <w:t>−1</w:t>
            </w:r>
          </w:p>
        </w:tc>
        <w:tc>
          <w:tcPr>
            <w:tcW w:w="900" w:type="dxa"/>
            <w:vAlign w:val="center"/>
          </w:tcPr>
          <w:p w14:paraId="03741E76" w14:textId="6B2A9BA5" w:rsidR="00E81BEB" w:rsidRPr="000F73FC" w:rsidRDefault="00E81BEB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0F73FC">
              <w:rPr>
                <w:rFonts w:asciiTheme="majorBidi" w:hAnsiTheme="majorBidi" w:cstheme="majorBidi"/>
                <w:color w:val="0F1115"/>
                <w:szCs w:val="24"/>
              </w:rPr>
              <w:t>+1</w:t>
            </w:r>
          </w:p>
        </w:tc>
        <w:tc>
          <w:tcPr>
            <w:tcW w:w="900" w:type="dxa"/>
            <w:vAlign w:val="center"/>
          </w:tcPr>
          <w:p w14:paraId="61BCC5E2" w14:textId="5CA20BEA" w:rsidR="00E81BEB" w:rsidRPr="000F73FC" w:rsidRDefault="00E81BEB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0F73FC">
              <w:rPr>
                <w:rFonts w:asciiTheme="majorBidi" w:hAnsiTheme="majorBidi" w:cstheme="majorBidi"/>
                <w:color w:val="0F1115"/>
                <w:szCs w:val="24"/>
              </w:rPr>
              <w:t>−1</w:t>
            </w:r>
          </w:p>
        </w:tc>
        <w:tc>
          <w:tcPr>
            <w:tcW w:w="1344" w:type="dxa"/>
            <w:vAlign w:val="center"/>
          </w:tcPr>
          <w:p w14:paraId="3F65C7B1" w14:textId="4FAFFD54" w:rsidR="00E81BEB" w:rsidRPr="000F73FC" w:rsidRDefault="00E81BEB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0F73FC">
              <w:rPr>
                <w:rFonts w:asciiTheme="majorBidi" w:hAnsiTheme="majorBidi" w:cstheme="majorBidi"/>
                <w:color w:val="0F1115"/>
                <w:szCs w:val="24"/>
              </w:rPr>
              <w:t>−1</w:t>
            </w:r>
          </w:p>
        </w:tc>
        <w:tc>
          <w:tcPr>
            <w:tcW w:w="1647" w:type="dxa"/>
          </w:tcPr>
          <w:p w14:paraId="0EAB8B41" w14:textId="09C400F7" w:rsidR="00E81BEB" w:rsidRPr="000F73FC" w:rsidRDefault="00E81BEB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  <w:lang w:val="en-US"/>
              </w:rPr>
              <w:t>2.394</w:t>
            </w:r>
          </w:p>
        </w:tc>
      </w:tr>
      <w:tr w:rsidR="00BD5F98" w:rsidRPr="000F73FC" w14:paraId="38599B25" w14:textId="77777777" w:rsidTr="00841F20">
        <w:tc>
          <w:tcPr>
            <w:tcW w:w="882" w:type="dxa"/>
          </w:tcPr>
          <w:p w14:paraId="29D5EB4B" w14:textId="4BF2FAFD" w:rsidR="00BD5F98" w:rsidRPr="000F73FC" w:rsidRDefault="00BD5F98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7</w:t>
            </w:r>
          </w:p>
        </w:tc>
        <w:tc>
          <w:tcPr>
            <w:tcW w:w="526" w:type="dxa"/>
          </w:tcPr>
          <w:p w14:paraId="0EB0557F" w14:textId="0D4885B4" w:rsidR="00BD5F98" w:rsidRPr="000F73FC" w:rsidRDefault="00BD5F98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+1</w:t>
            </w:r>
          </w:p>
        </w:tc>
        <w:tc>
          <w:tcPr>
            <w:tcW w:w="549" w:type="dxa"/>
          </w:tcPr>
          <w:p w14:paraId="1DCC93EC" w14:textId="03139343" w:rsidR="00BD5F98" w:rsidRPr="000F73FC" w:rsidRDefault="00BD5F98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+1</w:t>
            </w:r>
          </w:p>
        </w:tc>
        <w:tc>
          <w:tcPr>
            <w:tcW w:w="616" w:type="dxa"/>
          </w:tcPr>
          <w:p w14:paraId="4C5393B5" w14:textId="34C5700B" w:rsidR="00BD5F98" w:rsidRPr="000F73FC" w:rsidRDefault="00BD5F98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−1</w:t>
            </w:r>
          </w:p>
        </w:tc>
        <w:tc>
          <w:tcPr>
            <w:tcW w:w="932" w:type="dxa"/>
            <w:vAlign w:val="center"/>
          </w:tcPr>
          <w:p w14:paraId="71DFF261" w14:textId="3FBB3788" w:rsidR="00BD5F98" w:rsidRPr="000F73FC" w:rsidRDefault="00BD5F98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0F73FC">
              <w:rPr>
                <w:rFonts w:asciiTheme="majorBidi" w:hAnsiTheme="majorBidi" w:cstheme="majorBidi"/>
                <w:color w:val="0F1115"/>
                <w:szCs w:val="24"/>
              </w:rPr>
              <w:t>+1</w:t>
            </w:r>
          </w:p>
        </w:tc>
        <w:tc>
          <w:tcPr>
            <w:tcW w:w="900" w:type="dxa"/>
            <w:vAlign w:val="center"/>
          </w:tcPr>
          <w:p w14:paraId="4E32D04E" w14:textId="0C4E44DC" w:rsidR="00BD5F98" w:rsidRPr="000F73FC" w:rsidRDefault="00BD5F98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0F73FC">
              <w:rPr>
                <w:rFonts w:asciiTheme="majorBidi" w:hAnsiTheme="majorBidi" w:cstheme="majorBidi"/>
                <w:color w:val="0F1115"/>
                <w:szCs w:val="24"/>
              </w:rPr>
              <w:t>−1</w:t>
            </w:r>
          </w:p>
        </w:tc>
        <w:tc>
          <w:tcPr>
            <w:tcW w:w="900" w:type="dxa"/>
            <w:vAlign w:val="center"/>
          </w:tcPr>
          <w:p w14:paraId="10040F2B" w14:textId="31B46757" w:rsidR="00BD5F98" w:rsidRPr="000F73FC" w:rsidRDefault="00BD5F98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0F73FC">
              <w:rPr>
                <w:rFonts w:asciiTheme="majorBidi" w:hAnsiTheme="majorBidi" w:cstheme="majorBidi"/>
                <w:color w:val="0F1115"/>
                <w:szCs w:val="24"/>
              </w:rPr>
              <w:t>−1</w:t>
            </w:r>
          </w:p>
        </w:tc>
        <w:tc>
          <w:tcPr>
            <w:tcW w:w="1344" w:type="dxa"/>
            <w:vAlign w:val="center"/>
          </w:tcPr>
          <w:p w14:paraId="7A6E4925" w14:textId="70ED5004" w:rsidR="00BD5F98" w:rsidRPr="000F73FC" w:rsidRDefault="00BD5F98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0F73FC">
              <w:rPr>
                <w:rFonts w:asciiTheme="majorBidi" w:hAnsiTheme="majorBidi" w:cstheme="majorBidi"/>
                <w:color w:val="0F1115"/>
                <w:szCs w:val="24"/>
              </w:rPr>
              <w:t>−1</w:t>
            </w:r>
          </w:p>
        </w:tc>
        <w:tc>
          <w:tcPr>
            <w:tcW w:w="1647" w:type="dxa"/>
          </w:tcPr>
          <w:p w14:paraId="3D5671D4" w14:textId="5C8F243E" w:rsidR="00BD5F98" w:rsidRPr="000F73FC" w:rsidRDefault="00BD5F98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  <w:lang w:val="en-US"/>
              </w:rPr>
              <w:t>2.606</w:t>
            </w:r>
          </w:p>
        </w:tc>
      </w:tr>
      <w:tr w:rsidR="004878E7" w:rsidRPr="000F73FC" w14:paraId="1DEA5E31" w14:textId="77777777" w:rsidTr="00337E94">
        <w:tc>
          <w:tcPr>
            <w:tcW w:w="882" w:type="dxa"/>
          </w:tcPr>
          <w:p w14:paraId="60A1BF12" w14:textId="7C4C8468" w:rsidR="004878E7" w:rsidRPr="000F73FC" w:rsidRDefault="004878E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8</w:t>
            </w:r>
          </w:p>
        </w:tc>
        <w:tc>
          <w:tcPr>
            <w:tcW w:w="526" w:type="dxa"/>
          </w:tcPr>
          <w:p w14:paraId="382BED35" w14:textId="036C46F5" w:rsidR="004878E7" w:rsidRPr="000F73FC" w:rsidRDefault="004878E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+1</w:t>
            </w:r>
          </w:p>
        </w:tc>
        <w:tc>
          <w:tcPr>
            <w:tcW w:w="549" w:type="dxa"/>
          </w:tcPr>
          <w:p w14:paraId="0837D1AA" w14:textId="7DC32BC7" w:rsidR="004878E7" w:rsidRPr="000F73FC" w:rsidRDefault="004878E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+1</w:t>
            </w:r>
          </w:p>
        </w:tc>
        <w:tc>
          <w:tcPr>
            <w:tcW w:w="616" w:type="dxa"/>
          </w:tcPr>
          <w:p w14:paraId="60731E34" w14:textId="34A928AD" w:rsidR="004878E7" w:rsidRPr="000F73FC" w:rsidRDefault="004878E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+1</w:t>
            </w:r>
          </w:p>
        </w:tc>
        <w:tc>
          <w:tcPr>
            <w:tcW w:w="932" w:type="dxa"/>
            <w:vAlign w:val="center"/>
          </w:tcPr>
          <w:p w14:paraId="3D8C3EEB" w14:textId="48811FE7" w:rsidR="004878E7" w:rsidRPr="000F73FC" w:rsidRDefault="004878E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0F73FC">
              <w:rPr>
                <w:rFonts w:asciiTheme="majorBidi" w:hAnsiTheme="majorBidi" w:cstheme="majorBidi"/>
                <w:color w:val="0F1115"/>
                <w:szCs w:val="24"/>
              </w:rPr>
              <w:t>+1</w:t>
            </w:r>
          </w:p>
        </w:tc>
        <w:tc>
          <w:tcPr>
            <w:tcW w:w="900" w:type="dxa"/>
            <w:vAlign w:val="center"/>
          </w:tcPr>
          <w:p w14:paraId="74197852" w14:textId="1CB1C626" w:rsidR="004878E7" w:rsidRPr="000F73FC" w:rsidRDefault="004878E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0F73FC">
              <w:rPr>
                <w:rFonts w:asciiTheme="majorBidi" w:hAnsiTheme="majorBidi" w:cstheme="majorBidi"/>
                <w:color w:val="0F1115"/>
                <w:szCs w:val="24"/>
              </w:rPr>
              <w:t>+1</w:t>
            </w:r>
          </w:p>
        </w:tc>
        <w:tc>
          <w:tcPr>
            <w:tcW w:w="900" w:type="dxa"/>
            <w:vAlign w:val="center"/>
          </w:tcPr>
          <w:p w14:paraId="103B5202" w14:textId="6B0B627D" w:rsidR="004878E7" w:rsidRPr="000F73FC" w:rsidRDefault="004878E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0F73FC">
              <w:rPr>
                <w:rFonts w:asciiTheme="majorBidi" w:hAnsiTheme="majorBidi" w:cstheme="majorBidi"/>
                <w:color w:val="0F1115"/>
                <w:szCs w:val="24"/>
              </w:rPr>
              <w:t>+1</w:t>
            </w:r>
          </w:p>
        </w:tc>
        <w:tc>
          <w:tcPr>
            <w:tcW w:w="1344" w:type="dxa"/>
            <w:vAlign w:val="center"/>
          </w:tcPr>
          <w:p w14:paraId="0869E3EF" w14:textId="2ECE4894" w:rsidR="004878E7" w:rsidRPr="000F73FC" w:rsidRDefault="004878E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0F73FC">
              <w:rPr>
                <w:rFonts w:asciiTheme="majorBidi" w:hAnsiTheme="majorBidi" w:cstheme="majorBidi"/>
                <w:color w:val="0F1115"/>
                <w:szCs w:val="24"/>
              </w:rPr>
              <w:t>+1</w:t>
            </w:r>
          </w:p>
        </w:tc>
        <w:tc>
          <w:tcPr>
            <w:tcW w:w="1647" w:type="dxa"/>
          </w:tcPr>
          <w:p w14:paraId="3B5A9A9D" w14:textId="09CFEAA8" w:rsidR="004878E7" w:rsidRPr="000F73FC" w:rsidRDefault="004878E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  <w:lang w:val="en-US"/>
              </w:rPr>
              <w:t>2.333</w:t>
            </w:r>
          </w:p>
        </w:tc>
      </w:tr>
    </w:tbl>
    <w:p w14:paraId="36864DC0" w14:textId="77777777" w:rsidR="00482A20" w:rsidRPr="000F73FC" w:rsidRDefault="00482A20" w:rsidP="000F73FC">
      <w:pPr>
        <w:bidi w:val="0"/>
        <w:spacing w:after="0" w:line="360" w:lineRule="auto"/>
        <w:rPr>
          <w:rFonts w:asciiTheme="majorBidi" w:hAnsiTheme="majorBidi" w:cstheme="majorBidi"/>
          <w:szCs w:val="24"/>
        </w:rPr>
      </w:pPr>
    </w:p>
    <w:p w14:paraId="09084768" w14:textId="77777777" w:rsidR="005313FA" w:rsidRPr="000F73FC" w:rsidRDefault="005313FA" w:rsidP="000F73FC">
      <w:pPr>
        <w:bidi w:val="0"/>
        <w:spacing w:after="0" w:line="360" w:lineRule="auto"/>
        <w:rPr>
          <w:rFonts w:asciiTheme="majorBidi" w:hAnsiTheme="majorBidi" w:cstheme="majorBidi"/>
          <w:szCs w:val="24"/>
        </w:rPr>
      </w:pPr>
    </w:p>
    <w:p w14:paraId="4E2F40D6" w14:textId="77777777" w:rsidR="009E3388" w:rsidRPr="000F73FC" w:rsidRDefault="009E3388" w:rsidP="000F73FC">
      <w:pPr>
        <w:bidi w:val="0"/>
        <w:spacing w:after="0" w:line="360" w:lineRule="auto"/>
        <w:rPr>
          <w:rFonts w:asciiTheme="majorBidi" w:eastAsiaTheme="minorEastAsia" w:hAnsiTheme="majorBidi" w:cstheme="majorBidi"/>
          <w:b/>
          <w:bCs/>
          <w:szCs w:val="24"/>
        </w:rPr>
      </w:pPr>
    </w:p>
    <w:p w14:paraId="3D85BE3A" w14:textId="77777777" w:rsidR="000F73FC" w:rsidRPr="000F73FC" w:rsidRDefault="000F73FC" w:rsidP="000F73FC">
      <w:pPr>
        <w:bidi w:val="0"/>
        <w:spacing w:after="0" w:line="360" w:lineRule="auto"/>
        <w:rPr>
          <w:rFonts w:asciiTheme="majorBidi" w:eastAsiaTheme="minorEastAsia" w:hAnsiTheme="majorBidi" w:cstheme="majorBidi"/>
          <w:b/>
          <w:bCs/>
          <w:szCs w:val="24"/>
        </w:rPr>
      </w:pPr>
      <w:r w:rsidRPr="000F73FC">
        <w:rPr>
          <w:rFonts w:asciiTheme="majorBidi" w:eastAsiaTheme="minorEastAsia" w:hAnsiTheme="majorBidi" w:cstheme="majorBidi"/>
          <w:b/>
          <w:bCs/>
          <w:szCs w:val="24"/>
        </w:rPr>
        <w:br w:type="page"/>
      </w:r>
    </w:p>
    <w:p w14:paraId="1736731C" w14:textId="38B97336" w:rsidR="00D90C17" w:rsidRPr="000F73FC" w:rsidRDefault="00687152" w:rsidP="000F73FC">
      <w:pPr>
        <w:bidi w:val="0"/>
        <w:spacing w:after="0" w:line="360" w:lineRule="auto"/>
        <w:rPr>
          <w:rFonts w:asciiTheme="majorBidi" w:eastAsiaTheme="minorEastAsia" w:hAnsiTheme="majorBidi" w:cstheme="majorBidi"/>
          <w:szCs w:val="24"/>
        </w:rPr>
      </w:pPr>
      <w:r w:rsidRPr="000F73FC">
        <w:rPr>
          <w:rFonts w:asciiTheme="majorBidi" w:eastAsiaTheme="minorEastAsia" w:hAnsiTheme="majorBidi" w:cstheme="majorBidi"/>
          <w:b/>
          <w:bCs/>
          <w:szCs w:val="24"/>
        </w:rPr>
        <w:t>Table S3:</w:t>
      </w:r>
      <w:r w:rsidRPr="000F73FC">
        <w:rPr>
          <w:rFonts w:asciiTheme="majorBidi" w:eastAsiaTheme="minorEastAsia" w:hAnsiTheme="majorBidi" w:cstheme="majorBidi"/>
          <w:szCs w:val="24"/>
        </w:rPr>
        <w:t> Calculated main and interaction effects from the 2³ full factorial design for chromatographic resolu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0"/>
        <w:gridCol w:w="1936"/>
        <w:gridCol w:w="1519"/>
        <w:gridCol w:w="1939"/>
        <w:gridCol w:w="1502"/>
      </w:tblGrid>
      <w:tr w:rsidR="00D90C17" w:rsidRPr="000F73FC" w14:paraId="1A83D4B9" w14:textId="77777777" w:rsidTr="00D90C17">
        <w:tc>
          <w:tcPr>
            <w:tcW w:w="1400" w:type="dxa"/>
          </w:tcPr>
          <w:p w14:paraId="440EEA41" w14:textId="6FEC4174" w:rsidR="00D90C17" w:rsidRPr="000F73FC" w:rsidRDefault="00D90C1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Effect Type</w:t>
            </w:r>
          </w:p>
        </w:tc>
        <w:tc>
          <w:tcPr>
            <w:tcW w:w="1936" w:type="dxa"/>
          </w:tcPr>
          <w:p w14:paraId="0B3D9A21" w14:textId="5597EC63" w:rsidR="00D90C17" w:rsidRPr="000F73FC" w:rsidRDefault="00D90C1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Factor/Interaction</w:t>
            </w:r>
          </w:p>
        </w:tc>
        <w:tc>
          <w:tcPr>
            <w:tcW w:w="1519" w:type="dxa"/>
          </w:tcPr>
          <w:p w14:paraId="554EA7A6" w14:textId="0D3D0A51" w:rsidR="00D90C17" w:rsidRPr="000F73FC" w:rsidRDefault="00D90C1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Avg</w:t>
            </w:r>
            <w:r w:rsidR="0048467E" w:rsidRPr="000F73FC">
              <w:rPr>
                <w:rFonts w:asciiTheme="majorBidi" w:hAnsiTheme="majorBidi" w:cstheme="majorBidi"/>
                <w:szCs w:val="24"/>
              </w:rPr>
              <w:t>.</w:t>
            </w:r>
            <w:r w:rsidRPr="000F73FC">
              <w:rPr>
                <w:rFonts w:asciiTheme="majorBidi" w:hAnsiTheme="majorBidi" w:cstheme="majorBidi"/>
                <w:szCs w:val="24"/>
              </w:rPr>
              <w:t xml:space="preserve"> at High Level</w:t>
            </w:r>
          </w:p>
        </w:tc>
        <w:tc>
          <w:tcPr>
            <w:tcW w:w="1939" w:type="dxa"/>
          </w:tcPr>
          <w:p w14:paraId="458265F8" w14:textId="79C1864F" w:rsidR="00D90C17" w:rsidRPr="000F73FC" w:rsidRDefault="00D90C1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Avg</w:t>
            </w:r>
            <w:r w:rsidR="0048467E" w:rsidRPr="000F73FC">
              <w:rPr>
                <w:rFonts w:asciiTheme="majorBidi" w:hAnsiTheme="majorBidi" w:cstheme="majorBidi"/>
                <w:szCs w:val="24"/>
              </w:rPr>
              <w:t>.</w:t>
            </w:r>
            <w:r w:rsidRPr="000F73FC">
              <w:rPr>
                <w:rFonts w:asciiTheme="majorBidi" w:hAnsiTheme="majorBidi" w:cstheme="majorBidi"/>
                <w:szCs w:val="24"/>
              </w:rPr>
              <w:t xml:space="preserve"> at Low Level</w:t>
            </w:r>
          </w:p>
        </w:tc>
        <w:tc>
          <w:tcPr>
            <w:tcW w:w="1502" w:type="dxa"/>
          </w:tcPr>
          <w:p w14:paraId="368EACB1" w14:textId="714B88CC" w:rsidR="00D90C17" w:rsidRPr="000F73FC" w:rsidRDefault="00D90C1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Effect Value</w:t>
            </w:r>
          </w:p>
        </w:tc>
      </w:tr>
      <w:tr w:rsidR="00D90C17" w:rsidRPr="000F73FC" w14:paraId="5B3E7878" w14:textId="77777777" w:rsidTr="00D90C17">
        <w:tc>
          <w:tcPr>
            <w:tcW w:w="1400" w:type="dxa"/>
            <w:vMerge w:val="restart"/>
          </w:tcPr>
          <w:p w14:paraId="4E848F8D" w14:textId="79CBF597" w:rsidR="00D90C17" w:rsidRPr="000F73FC" w:rsidRDefault="00D90C1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Main</w:t>
            </w:r>
          </w:p>
        </w:tc>
        <w:tc>
          <w:tcPr>
            <w:tcW w:w="1936" w:type="dxa"/>
          </w:tcPr>
          <w:p w14:paraId="4E8405F7" w14:textId="2099946C" w:rsidR="00D90C17" w:rsidRPr="000F73FC" w:rsidRDefault="00D90C1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A (MeOH%)</w:t>
            </w:r>
          </w:p>
        </w:tc>
        <w:tc>
          <w:tcPr>
            <w:tcW w:w="1519" w:type="dxa"/>
          </w:tcPr>
          <w:p w14:paraId="39E5A43B" w14:textId="3EDFC2BC" w:rsidR="00D90C17" w:rsidRPr="000F73FC" w:rsidRDefault="00D90C1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2.5495</w:t>
            </w:r>
          </w:p>
        </w:tc>
        <w:tc>
          <w:tcPr>
            <w:tcW w:w="1939" w:type="dxa"/>
          </w:tcPr>
          <w:p w14:paraId="39DA3A8F" w14:textId="293E756C" w:rsidR="00D90C17" w:rsidRPr="000F73FC" w:rsidRDefault="00D90C1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2.83425</w:t>
            </w:r>
          </w:p>
        </w:tc>
        <w:tc>
          <w:tcPr>
            <w:tcW w:w="1502" w:type="dxa"/>
          </w:tcPr>
          <w:p w14:paraId="04055299" w14:textId="5C2B82E1" w:rsidR="00D90C17" w:rsidRPr="000F73FC" w:rsidRDefault="00D90C1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−0.28475</w:t>
            </w:r>
          </w:p>
        </w:tc>
      </w:tr>
      <w:tr w:rsidR="00D90C17" w:rsidRPr="000F73FC" w14:paraId="6E35085B" w14:textId="77777777" w:rsidTr="00D90C17">
        <w:tc>
          <w:tcPr>
            <w:tcW w:w="1400" w:type="dxa"/>
            <w:vMerge/>
          </w:tcPr>
          <w:p w14:paraId="06A078FA" w14:textId="02ABE18D" w:rsidR="00D90C17" w:rsidRPr="000F73FC" w:rsidRDefault="00D90C1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936" w:type="dxa"/>
          </w:tcPr>
          <w:p w14:paraId="554DB914" w14:textId="61B94749" w:rsidR="00D90C17" w:rsidRPr="000F73FC" w:rsidRDefault="00D90C1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B (Inj. Vol)</w:t>
            </w:r>
          </w:p>
        </w:tc>
        <w:tc>
          <w:tcPr>
            <w:tcW w:w="1519" w:type="dxa"/>
          </w:tcPr>
          <w:p w14:paraId="21C21F31" w14:textId="1BF0B282" w:rsidR="00D90C17" w:rsidRPr="000F73FC" w:rsidRDefault="00D90C1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2.61525</w:t>
            </w:r>
          </w:p>
        </w:tc>
        <w:tc>
          <w:tcPr>
            <w:tcW w:w="1939" w:type="dxa"/>
          </w:tcPr>
          <w:p w14:paraId="2F3355FF" w14:textId="7BFCE9C8" w:rsidR="00D90C17" w:rsidRPr="000F73FC" w:rsidRDefault="00D90C1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2.7685</w:t>
            </w:r>
          </w:p>
        </w:tc>
        <w:tc>
          <w:tcPr>
            <w:tcW w:w="1502" w:type="dxa"/>
          </w:tcPr>
          <w:p w14:paraId="5F76DE25" w14:textId="30A1A594" w:rsidR="00D90C17" w:rsidRPr="000F73FC" w:rsidRDefault="00D90C1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−0.15325</w:t>
            </w:r>
          </w:p>
        </w:tc>
      </w:tr>
      <w:tr w:rsidR="00D90C17" w:rsidRPr="000F73FC" w14:paraId="0B0B33A0" w14:textId="77777777" w:rsidTr="00D90C17">
        <w:tc>
          <w:tcPr>
            <w:tcW w:w="1400" w:type="dxa"/>
            <w:vMerge/>
          </w:tcPr>
          <w:p w14:paraId="038E7FE0" w14:textId="16F8A0D6" w:rsidR="00D90C17" w:rsidRPr="000F73FC" w:rsidRDefault="00D90C1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936" w:type="dxa"/>
          </w:tcPr>
          <w:p w14:paraId="0CCC6EBF" w14:textId="47C34516" w:rsidR="00D90C17" w:rsidRPr="000F73FC" w:rsidRDefault="00D90C1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C (Flow Rate)</w:t>
            </w:r>
          </w:p>
        </w:tc>
        <w:tc>
          <w:tcPr>
            <w:tcW w:w="1519" w:type="dxa"/>
          </w:tcPr>
          <w:p w14:paraId="19C15BF9" w14:textId="293E4991" w:rsidR="00D90C17" w:rsidRPr="000F73FC" w:rsidRDefault="00D90C1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2.415</w:t>
            </w:r>
          </w:p>
        </w:tc>
        <w:tc>
          <w:tcPr>
            <w:tcW w:w="1939" w:type="dxa"/>
          </w:tcPr>
          <w:p w14:paraId="29F216FB" w14:textId="5598FAB8" w:rsidR="00D90C17" w:rsidRPr="000F73FC" w:rsidRDefault="00D90C1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2.96875</w:t>
            </w:r>
          </w:p>
        </w:tc>
        <w:tc>
          <w:tcPr>
            <w:tcW w:w="1502" w:type="dxa"/>
          </w:tcPr>
          <w:p w14:paraId="47686583" w14:textId="68D743C7" w:rsidR="00D90C17" w:rsidRPr="000F73FC" w:rsidRDefault="00D90C1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−0.55375</w:t>
            </w:r>
          </w:p>
        </w:tc>
      </w:tr>
      <w:tr w:rsidR="00D90C17" w:rsidRPr="000F73FC" w14:paraId="38F1CDD1" w14:textId="77777777" w:rsidTr="00D90C17">
        <w:tc>
          <w:tcPr>
            <w:tcW w:w="1400" w:type="dxa"/>
            <w:vMerge w:val="restart"/>
          </w:tcPr>
          <w:p w14:paraId="47C83D38" w14:textId="25500874" w:rsidR="00D90C17" w:rsidRPr="000F73FC" w:rsidRDefault="00D90C1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Interaction</w:t>
            </w:r>
          </w:p>
        </w:tc>
        <w:tc>
          <w:tcPr>
            <w:tcW w:w="1936" w:type="dxa"/>
          </w:tcPr>
          <w:p w14:paraId="67E15ABE" w14:textId="0A6117D8" w:rsidR="00D90C17" w:rsidRPr="000F73FC" w:rsidRDefault="00D90C1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AB</w:t>
            </w:r>
          </w:p>
        </w:tc>
        <w:tc>
          <w:tcPr>
            <w:tcW w:w="1519" w:type="dxa"/>
          </w:tcPr>
          <w:p w14:paraId="4B631D37" w14:textId="49DC7ACE" w:rsidR="00D90C17" w:rsidRPr="000F73FC" w:rsidRDefault="00D90C1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2.6885</w:t>
            </w:r>
          </w:p>
        </w:tc>
        <w:tc>
          <w:tcPr>
            <w:tcW w:w="1939" w:type="dxa"/>
          </w:tcPr>
          <w:p w14:paraId="346499ED" w14:textId="2A6019AA" w:rsidR="00D90C17" w:rsidRPr="000F73FC" w:rsidRDefault="00D90C1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2.69525</w:t>
            </w:r>
          </w:p>
        </w:tc>
        <w:tc>
          <w:tcPr>
            <w:tcW w:w="1502" w:type="dxa"/>
          </w:tcPr>
          <w:p w14:paraId="1271F5DD" w14:textId="43C546A8" w:rsidR="00D90C17" w:rsidRPr="000F73FC" w:rsidRDefault="00D90C1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−0.00675</w:t>
            </w:r>
          </w:p>
        </w:tc>
      </w:tr>
      <w:tr w:rsidR="00D90C17" w:rsidRPr="000F73FC" w14:paraId="5EA48318" w14:textId="77777777" w:rsidTr="00D90C17">
        <w:tc>
          <w:tcPr>
            <w:tcW w:w="1400" w:type="dxa"/>
            <w:vMerge/>
          </w:tcPr>
          <w:p w14:paraId="2F719D0C" w14:textId="277AE484" w:rsidR="00D90C17" w:rsidRPr="000F73FC" w:rsidRDefault="00D90C1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936" w:type="dxa"/>
          </w:tcPr>
          <w:p w14:paraId="34A2B232" w14:textId="2E9A4189" w:rsidR="00D90C17" w:rsidRPr="000F73FC" w:rsidRDefault="00D90C1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AC</w:t>
            </w:r>
          </w:p>
        </w:tc>
        <w:tc>
          <w:tcPr>
            <w:tcW w:w="1519" w:type="dxa"/>
          </w:tcPr>
          <w:p w14:paraId="609B0406" w14:textId="6ED0E2BC" w:rsidR="00D90C17" w:rsidRPr="000F73FC" w:rsidRDefault="00D90C1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2.78275</w:t>
            </w:r>
          </w:p>
        </w:tc>
        <w:tc>
          <w:tcPr>
            <w:tcW w:w="1939" w:type="dxa"/>
          </w:tcPr>
          <w:p w14:paraId="35F64E8B" w14:textId="5E973F74" w:rsidR="00D90C17" w:rsidRPr="000F73FC" w:rsidRDefault="00D90C1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2.601</w:t>
            </w:r>
          </w:p>
        </w:tc>
        <w:tc>
          <w:tcPr>
            <w:tcW w:w="1502" w:type="dxa"/>
          </w:tcPr>
          <w:p w14:paraId="453007B5" w14:textId="6B6A3A67" w:rsidR="00D90C17" w:rsidRPr="000F73FC" w:rsidRDefault="00D90C1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+0.18175</w:t>
            </w:r>
          </w:p>
        </w:tc>
      </w:tr>
      <w:tr w:rsidR="00D90C17" w:rsidRPr="000F73FC" w14:paraId="7AF877FF" w14:textId="77777777" w:rsidTr="00D90C17">
        <w:tc>
          <w:tcPr>
            <w:tcW w:w="1400" w:type="dxa"/>
            <w:vMerge/>
          </w:tcPr>
          <w:p w14:paraId="68460F7A" w14:textId="309D5C9E" w:rsidR="00D90C17" w:rsidRPr="000F73FC" w:rsidRDefault="00D90C1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936" w:type="dxa"/>
          </w:tcPr>
          <w:p w14:paraId="62CC9A67" w14:textId="31F692EF" w:rsidR="00D90C17" w:rsidRPr="000F73FC" w:rsidRDefault="00D90C1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BC</w:t>
            </w:r>
          </w:p>
        </w:tc>
        <w:tc>
          <w:tcPr>
            <w:tcW w:w="1519" w:type="dxa"/>
          </w:tcPr>
          <w:p w14:paraId="5E4C4E83" w14:textId="5B6F98B7" w:rsidR="00D90C17" w:rsidRPr="000F73FC" w:rsidRDefault="00D90C1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2.7305</w:t>
            </w:r>
          </w:p>
        </w:tc>
        <w:tc>
          <w:tcPr>
            <w:tcW w:w="1939" w:type="dxa"/>
          </w:tcPr>
          <w:p w14:paraId="306CE36A" w14:textId="63427FAB" w:rsidR="00D90C17" w:rsidRPr="000F73FC" w:rsidRDefault="00D90C1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2.65325</w:t>
            </w:r>
          </w:p>
        </w:tc>
        <w:tc>
          <w:tcPr>
            <w:tcW w:w="1502" w:type="dxa"/>
          </w:tcPr>
          <w:p w14:paraId="5C5D1B98" w14:textId="09289F23" w:rsidR="00D90C17" w:rsidRPr="000F73FC" w:rsidRDefault="00D90C1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+0.07725</w:t>
            </w:r>
          </w:p>
        </w:tc>
      </w:tr>
      <w:tr w:rsidR="00D90C17" w:rsidRPr="000F73FC" w14:paraId="2B84BA16" w14:textId="77777777" w:rsidTr="00D90C17">
        <w:tc>
          <w:tcPr>
            <w:tcW w:w="1400" w:type="dxa"/>
            <w:vMerge/>
          </w:tcPr>
          <w:p w14:paraId="2920736A" w14:textId="1FF6E9E0" w:rsidR="00D90C17" w:rsidRPr="000F73FC" w:rsidRDefault="00D90C1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936" w:type="dxa"/>
          </w:tcPr>
          <w:p w14:paraId="5CF8740F" w14:textId="6A1D66D9" w:rsidR="00D90C17" w:rsidRPr="000F73FC" w:rsidRDefault="00D90C1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ABC</w:t>
            </w:r>
          </w:p>
        </w:tc>
        <w:tc>
          <w:tcPr>
            <w:tcW w:w="1519" w:type="dxa"/>
          </w:tcPr>
          <w:p w14:paraId="42895963" w14:textId="04FF9270" w:rsidR="00D90C17" w:rsidRPr="000F73FC" w:rsidRDefault="00D90C1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2.70275</w:t>
            </w:r>
          </w:p>
        </w:tc>
        <w:tc>
          <w:tcPr>
            <w:tcW w:w="1939" w:type="dxa"/>
          </w:tcPr>
          <w:p w14:paraId="2A37010F" w14:textId="5BA192FA" w:rsidR="00D90C17" w:rsidRPr="000F73FC" w:rsidRDefault="00D90C1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2.681</w:t>
            </w:r>
          </w:p>
        </w:tc>
        <w:tc>
          <w:tcPr>
            <w:tcW w:w="1502" w:type="dxa"/>
          </w:tcPr>
          <w:p w14:paraId="1B306AFA" w14:textId="609054D0" w:rsidR="00D90C17" w:rsidRPr="000F73FC" w:rsidRDefault="00D90C17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+0.02175</w:t>
            </w:r>
          </w:p>
        </w:tc>
      </w:tr>
    </w:tbl>
    <w:p w14:paraId="4D293263" w14:textId="77777777" w:rsidR="00605420" w:rsidRPr="000F73FC" w:rsidRDefault="00605420" w:rsidP="000F73FC">
      <w:pPr>
        <w:bidi w:val="0"/>
        <w:spacing w:after="0" w:line="360" w:lineRule="auto"/>
        <w:rPr>
          <w:rFonts w:asciiTheme="majorBidi" w:hAnsiTheme="majorBidi" w:cstheme="majorBidi"/>
          <w:szCs w:val="24"/>
        </w:rPr>
      </w:pPr>
    </w:p>
    <w:p w14:paraId="13B82C5A" w14:textId="77777777" w:rsidR="005313FA" w:rsidRPr="000F73FC" w:rsidRDefault="005313FA" w:rsidP="000F73FC">
      <w:pPr>
        <w:bidi w:val="0"/>
        <w:spacing w:after="0" w:line="360" w:lineRule="auto"/>
        <w:rPr>
          <w:rFonts w:asciiTheme="majorBidi" w:hAnsiTheme="majorBidi" w:cstheme="majorBidi"/>
          <w:szCs w:val="24"/>
        </w:rPr>
      </w:pPr>
    </w:p>
    <w:p w14:paraId="1F37C0E0" w14:textId="77777777" w:rsidR="005313FA" w:rsidRPr="000F73FC" w:rsidRDefault="005313FA" w:rsidP="000F73FC">
      <w:pPr>
        <w:bidi w:val="0"/>
        <w:spacing w:after="0" w:line="360" w:lineRule="auto"/>
        <w:rPr>
          <w:rFonts w:asciiTheme="majorBidi" w:hAnsiTheme="majorBidi" w:cstheme="majorBidi"/>
          <w:szCs w:val="24"/>
        </w:rPr>
      </w:pPr>
    </w:p>
    <w:p w14:paraId="44AE0FF6" w14:textId="77777777" w:rsidR="005313FA" w:rsidRPr="000F73FC" w:rsidRDefault="005313FA" w:rsidP="000F73FC">
      <w:pPr>
        <w:bidi w:val="0"/>
        <w:spacing w:after="0" w:line="360" w:lineRule="auto"/>
        <w:rPr>
          <w:rFonts w:asciiTheme="majorBidi" w:hAnsiTheme="majorBidi" w:cstheme="majorBidi"/>
          <w:szCs w:val="24"/>
        </w:rPr>
      </w:pPr>
    </w:p>
    <w:p w14:paraId="7D66D546" w14:textId="77777777" w:rsidR="005313FA" w:rsidRPr="000F73FC" w:rsidRDefault="005313FA" w:rsidP="000F73FC">
      <w:pPr>
        <w:bidi w:val="0"/>
        <w:spacing w:after="0" w:line="360" w:lineRule="auto"/>
        <w:rPr>
          <w:rFonts w:asciiTheme="majorBidi" w:hAnsiTheme="majorBidi" w:cstheme="majorBidi"/>
          <w:szCs w:val="24"/>
        </w:rPr>
      </w:pPr>
    </w:p>
    <w:p w14:paraId="0AF571BB" w14:textId="7E9D35A7" w:rsidR="00F471F4" w:rsidRPr="000F73FC" w:rsidRDefault="00F471F4" w:rsidP="000F73FC">
      <w:pPr>
        <w:bidi w:val="0"/>
        <w:spacing w:after="0" w:line="360" w:lineRule="auto"/>
        <w:rPr>
          <w:rFonts w:asciiTheme="majorBidi" w:hAnsiTheme="majorBidi" w:cstheme="majorBidi"/>
          <w:b/>
          <w:bCs/>
          <w:szCs w:val="24"/>
        </w:rPr>
      </w:pPr>
    </w:p>
    <w:p w14:paraId="70799B51" w14:textId="77777777" w:rsidR="000F73FC" w:rsidRPr="000F73FC" w:rsidRDefault="000F73FC" w:rsidP="000F73FC">
      <w:pPr>
        <w:bidi w:val="0"/>
        <w:spacing w:after="0" w:line="360" w:lineRule="auto"/>
        <w:rPr>
          <w:rFonts w:asciiTheme="majorBidi" w:hAnsiTheme="majorBidi" w:cstheme="majorBidi"/>
          <w:b/>
          <w:bCs/>
          <w:szCs w:val="24"/>
        </w:rPr>
      </w:pPr>
      <w:r w:rsidRPr="000F73FC">
        <w:rPr>
          <w:rFonts w:asciiTheme="majorBidi" w:hAnsiTheme="majorBidi" w:cstheme="majorBidi"/>
          <w:b/>
          <w:bCs/>
          <w:szCs w:val="24"/>
        </w:rPr>
        <w:br w:type="page"/>
      </w:r>
    </w:p>
    <w:p w14:paraId="57BDC955" w14:textId="4EDF8838" w:rsidR="005313FA" w:rsidRPr="000F73FC" w:rsidRDefault="005313FA" w:rsidP="000F73FC">
      <w:pPr>
        <w:shd w:val="clear" w:color="auto" w:fill="FFFFFF" w:themeFill="background1"/>
        <w:bidi w:val="0"/>
        <w:spacing w:after="0" w:line="360" w:lineRule="auto"/>
        <w:ind w:right="26"/>
        <w:jc w:val="both"/>
        <w:rPr>
          <w:rFonts w:asciiTheme="majorBidi" w:hAnsiTheme="majorBidi" w:cstheme="majorBidi"/>
          <w:b/>
          <w:bCs/>
          <w:szCs w:val="24"/>
        </w:rPr>
      </w:pPr>
      <w:r w:rsidRPr="000F73FC">
        <w:rPr>
          <w:rFonts w:asciiTheme="majorBidi" w:hAnsiTheme="majorBidi" w:cstheme="majorBidi"/>
          <w:b/>
          <w:bCs/>
          <w:szCs w:val="24"/>
        </w:rPr>
        <w:t xml:space="preserve">Table S4: </w:t>
      </w:r>
      <w:r w:rsidRPr="000F73FC">
        <w:rPr>
          <w:rFonts w:asciiTheme="majorBidi" w:hAnsiTheme="majorBidi" w:cstheme="majorBidi"/>
          <w:szCs w:val="24"/>
        </w:rPr>
        <w:t>In vitro dissolution profiles of pregabalin and gabapentin capsu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2630"/>
        <w:gridCol w:w="2901"/>
      </w:tblGrid>
      <w:tr w:rsidR="007F1CEC" w:rsidRPr="000F73FC" w14:paraId="497014CF" w14:textId="77777777" w:rsidTr="007F46EB">
        <w:tc>
          <w:tcPr>
            <w:tcW w:w="2765" w:type="dxa"/>
            <w:vAlign w:val="center"/>
          </w:tcPr>
          <w:p w14:paraId="093C75BB" w14:textId="621D5DF6" w:rsidR="007F1CEC" w:rsidRPr="000F73FC" w:rsidRDefault="007F1CEC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b/>
                <w:bCs/>
                <w:szCs w:val="24"/>
              </w:rPr>
              <w:t>Analyte (Dose, Medium)</w:t>
            </w:r>
          </w:p>
        </w:tc>
        <w:tc>
          <w:tcPr>
            <w:tcW w:w="2630" w:type="dxa"/>
            <w:vAlign w:val="center"/>
          </w:tcPr>
          <w:p w14:paraId="6F7D34A3" w14:textId="1BAA81EF" w:rsidR="007F1CEC" w:rsidRPr="000F73FC" w:rsidRDefault="007F1CEC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b/>
                <w:bCs/>
                <w:szCs w:val="24"/>
              </w:rPr>
              <w:t>Time (min)</w:t>
            </w:r>
          </w:p>
        </w:tc>
        <w:tc>
          <w:tcPr>
            <w:tcW w:w="2901" w:type="dxa"/>
            <w:vAlign w:val="center"/>
          </w:tcPr>
          <w:p w14:paraId="77475FF3" w14:textId="0C444E98" w:rsidR="007F1CEC" w:rsidRPr="000F73FC" w:rsidRDefault="007F1CEC" w:rsidP="000F73FC">
            <w:pPr>
              <w:shd w:val="clear" w:color="auto" w:fill="FFFFFF" w:themeFill="background1"/>
              <w:bidi w:val="0"/>
              <w:spacing w:line="360" w:lineRule="auto"/>
              <w:ind w:right="26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F73FC">
              <w:rPr>
                <w:rFonts w:asciiTheme="majorBidi" w:hAnsiTheme="majorBidi" w:cstheme="majorBidi"/>
                <w:b/>
                <w:bCs/>
                <w:szCs w:val="24"/>
              </w:rPr>
              <w:t>Corrected % Dissolved</w:t>
            </w:r>
          </w:p>
          <w:p w14:paraId="315949C7" w14:textId="0838DAFA" w:rsidR="007F1CEC" w:rsidRPr="000F73FC" w:rsidRDefault="007F1CEC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b/>
                <w:bCs/>
                <w:szCs w:val="24"/>
              </w:rPr>
              <w:t>(Mean, n=6)</w:t>
            </w:r>
          </w:p>
        </w:tc>
      </w:tr>
      <w:tr w:rsidR="00CD2441" w:rsidRPr="000F73FC" w14:paraId="5475F7D8" w14:textId="77777777" w:rsidTr="007F46EB">
        <w:tc>
          <w:tcPr>
            <w:tcW w:w="2765" w:type="dxa"/>
            <w:vMerge w:val="restart"/>
            <w:vAlign w:val="center"/>
          </w:tcPr>
          <w:p w14:paraId="021C19C7" w14:textId="77777777" w:rsidR="00CD2441" w:rsidRPr="000F73FC" w:rsidRDefault="00CD2441" w:rsidP="000F73FC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line="360" w:lineRule="auto"/>
              <w:ind w:right="26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Pregabalin</w:t>
            </w:r>
          </w:p>
          <w:p w14:paraId="6BDB27E8" w14:textId="0B15A124" w:rsidR="00CD2441" w:rsidRPr="000F73FC" w:rsidRDefault="00CD2441" w:rsidP="000F73F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 xml:space="preserve"> (150 mg, 0.06 M HCl)</w:t>
            </w:r>
          </w:p>
        </w:tc>
        <w:tc>
          <w:tcPr>
            <w:tcW w:w="2630" w:type="dxa"/>
            <w:vAlign w:val="center"/>
          </w:tcPr>
          <w:p w14:paraId="5196DFE6" w14:textId="638812C4" w:rsidR="00CD2441" w:rsidRPr="000F73FC" w:rsidRDefault="00CD244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2.5</w:t>
            </w:r>
          </w:p>
        </w:tc>
        <w:tc>
          <w:tcPr>
            <w:tcW w:w="2901" w:type="dxa"/>
            <w:vAlign w:val="center"/>
          </w:tcPr>
          <w:p w14:paraId="241854B2" w14:textId="7644CF54" w:rsidR="00CD2441" w:rsidRPr="000F73FC" w:rsidRDefault="00CD244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color w:val="000000"/>
                <w:szCs w:val="24"/>
              </w:rPr>
              <w:t>31.0%</w:t>
            </w:r>
          </w:p>
        </w:tc>
      </w:tr>
      <w:tr w:rsidR="00CD2441" w:rsidRPr="000F73FC" w14:paraId="491B4E22" w14:textId="77777777" w:rsidTr="007F46EB">
        <w:tc>
          <w:tcPr>
            <w:tcW w:w="2765" w:type="dxa"/>
            <w:vMerge/>
            <w:vAlign w:val="center"/>
          </w:tcPr>
          <w:p w14:paraId="4CB208BD" w14:textId="77777777" w:rsidR="00CD2441" w:rsidRPr="000F73FC" w:rsidRDefault="00CD2441" w:rsidP="000F73F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630" w:type="dxa"/>
            <w:vAlign w:val="center"/>
          </w:tcPr>
          <w:p w14:paraId="65060A62" w14:textId="48D2B975" w:rsidR="00CD2441" w:rsidRPr="000F73FC" w:rsidRDefault="00CD244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2901" w:type="dxa"/>
            <w:vAlign w:val="center"/>
          </w:tcPr>
          <w:p w14:paraId="33C935A2" w14:textId="5721A5BA" w:rsidR="00CD2441" w:rsidRPr="000F73FC" w:rsidRDefault="00CD244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color w:val="000000"/>
                <w:szCs w:val="24"/>
              </w:rPr>
              <w:t>58.0%</w:t>
            </w:r>
          </w:p>
        </w:tc>
      </w:tr>
      <w:tr w:rsidR="00CD2441" w:rsidRPr="000F73FC" w14:paraId="38A1B3E5" w14:textId="77777777" w:rsidTr="007F46EB">
        <w:tc>
          <w:tcPr>
            <w:tcW w:w="2765" w:type="dxa"/>
            <w:vMerge/>
            <w:vAlign w:val="center"/>
          </w:tcPr>
          <w:p w14:paraId="379156BA" w14:textId="77777777" w:rsidR="00CD2441" w:rsidRPr="000F73FC" w:rsidRDefault="00CD2441" w:rsidP="000F73F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630" w:type="dxa"/>
            <w:vAlign w:val="center"/>
          </w:tcPr>
          <w:p w14:paraId="5DB8F862" w14:textId="40DFC3CF" w:rsidR="00CD2441" w:rsidRPr="000F73FC" w:rsidRDefault="00CD244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10</w:t>
            </w:r>
          </w:p>
        </w:tc>
        <w:tc>
          <w:tcPr>
            <w:tcW w:w="2901" w:type="dxa"/>
            <w:vAlign w:val="center"/>
          </w:tcPr>
          <w:p w14:paraId="1C1DA723" w14:textId="6367C3F9" w:rsidR="00CD2441" w:rsidRPr="000F73FC" w:rsidRDefault="00CD244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color w:val="000000"/>
                <w:szCs w:val="24"/>
              </w:rPr>
              <w:t>89.7%</w:t>
            </w:r>
          </w:p>
        </w:tc>
      </w:tr>
      <w:tr w:rsidR="00CD2441" w:rsidRPr="000F73FC" w14:paraId="11834383" w14:textId="77777777" w:rsidTr="007F46EB">
        <w:tc>
          <w:tcPr>
            <w:tcW w:w="2765" w:type="dxa"/>
            <w:vMerge/>
            <w:vAlign w:val="center"/>
          </w:tcPr>
          <w:p w14:paraId="2E7F2B4A" w14:textId="77777777" w:rsidR="00CD2441" w:rsidRPr="000F73FC" w:rsidRDefault="00CD2441" w:rsidP="000F73F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630" w:type="dxa"/>
            <w:vAlign w:val="center"/>
          </w:tcPr>
          <w:p w14:paraId="5FAC7A37" w14:textId="1ED61741" w:rsidR="00CD2441" w:rsidRPr="000F73FC" w:rsidRDefault="00CD244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15</w:t>
            </w:r>
          </w:p>
        </w:tc>
        <w:tc>
          <w:tcPr>
            <w:tcW w:w="2901" w:type="dxa"/>
            <w:vAlign w:val="center"/>
          </w:tcPr>
          <w:p w14:paraId="76D982FE" w14:textId="1646CC64" w:rsidR="00CD2441" w:rsidRPr="000F73FC" w:rsidRDefault="00CD244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color w:val="000000"/>
                <w:szCs w:val="24"/>
              </w:rPr>
              <w:t>95.94%</w:t>
            </w:r>
          </w:p>
        </w:tc>
      </w:tr>
      <w:tr w:rsidR="00CD2441" w:rsidRPr="000F73FC" w14:paraId="59EB5521" w14:textId="77777777" w:rsidTr="007F46EB">
        <w:tc>
          <w:tcPr>
            <w:tcW w:w="2765" w:type="dxa"/>
            <w:vMerge/>
            <w:vAlign w:val="center"/>
          </w:tcPr>
          <w:p w14:paraId="73C1A82B" w14:textId="77777777" w:rsidR="00CD2441" w:rsidRPr="000F73FC" w:rsidRDefault="00CD2441" w:rsidP="000F73F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630" w:type="dxa"/>
            <w:vAlign w:val="center"/>
          </w:tcPr>
          <w:p w14:paraId="675D6092" w14:textId="351BDF83" w:rsidR="00CD2441" w:rsidRPr="000F73FC" w:rsidRDefault="00CD244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20</w:t>
            </w:r>
          </w:p>
        </w:tc>
        <w:tc>
          <w:tcPr>
            <w:tcW w:w="2901" w:type="dxa"/>
            <w:vAlign w:val="center"/>
          </w:tcPr>
          <w:p w14:paraId="044EB110" w14:textId="095A6D80" w:rsidR="00CD2441" w:rsidRPr="000F73FC" w:rsidRDefault="00CD244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color w:val="000000"/>
                <w:szCs w:val="24"/>
              </w:rPr>
              <w:t>96.8%</w:t>
            </w:r>
          </w:p>
        </w:tc>
      </w:tr>
      <w:tr w:rsidR="00CD2441" w:rsidRPr="000F73FC" w14:paraId="3009EF9D" w14:textId="77777777" w:rsidTr="007F46EB">
        <w:tc>
          <w:tcPr>
            <w:tcW w:w="2765" w:type="dxa"/>
            <w:vMerge/>
            <w:vAlign w:val="center"/>
          </w:tcPr>
          <w:p w14:paraId="342DB42C" w14:textId="77777777" w:rsidR="00CD2441" w:rsidRPr="000F73FC" w:rsidRDefault="00CD2441" w:rsidP="000F73F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630" w:type="dxa"/>
            <w:vAlign w:val="center"/>
          </w:tcPr>
          <w:p w14:paraId="5865C603" w14:textId="6D2770DC" w:rsidR="00CD2441" w:rsidRPr="000F73FC" w:rsidRDefault="00CD244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30</w:t>
            </w:r>
          </w:p>
        </w:tc>
        <w:tc>
          <w:tcPr>
            <w:tcW w:w="2901" w:type="dxa"/>
            <w:vAlign w:val="center"/>
          </w:tcPr>
          <w:p w14:paraId="536A4C9C" w14:textId="1D218BF4" w:rsidR="00CD2441" w:rsidRPr="000F73FC" w:rsidRDefault="00CD244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color w:val="000000"/>
                <w:szCs w:val="24"/>
              </w:rPr>
              <w:t>98.3%</w:t>
            </w:r>
          </w:p>
        </w:tc>
      </w:tr>
      <w:tr w:rsidR="00CD2441" w:rsidRPr="000F73FC" w14:paraId="5404F942" w14:textId="77777777" w:rsidTr="007F46EB">
        <w:tc>
          <w:tcPr>
            <w:tcW w:w="2765" w:type="dxa"/>
            <w:vMerge/>
            <w:vAlign w:val="center"/>
          </w:tcPr>
          <w:p w14:paraId="083A25F1" w14:textId="77777777" w:rsidR="00CD2441" w:rsidRPr="000F73FC" w:rsidRDefault="00CD2441" w:rsidP="000F73F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630" w:type="dxa"/>
            <w:vAlign w:val="center"/>
          </w:tcPr>
          <w:p w14:paraId="39CE421A" w14:textId="2B02D600" w:rsidR="00CD2441" w:rsidRPr="000F73FC" w:rsidRDefault="00CD244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40</w:t>
            </w:r>
          </w:p>
        </w:tc>
        <w:tc>
          <w:tcPr>
            <w:tcW w:w="2901" w:type="dxa"/>
            <w:vAlign w:val="center"/>
          </w:tcPr>
          <w:p w14:paraId="38CAB816" w14:textId="26D886FB" w:rsidR="00CD2441" w:rsidRPr="000F73FC" w:rsidRDefault="00CD244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color w:val="000000"/>
                <w:szCs w:val="24"/>
              </w:rPr>
              <w:t>98.5%</w:t>
            </w:r>
          </w:p>
        </w:tc>
      </w:tr>
      <w:tr w:rsidR="00CD2441" w:rsidRPr="000F73FC" w14:paraId="4354EB15" w14:textId="77777777" w:rsidTr="007F46EB">
        <w:tc>
          <w:tcPr>
            <w:tcW w:w="2765" w:type="dxa"/>
            <w:vMerge/>
            <w:vAlign w:val="center"/>
          </w:tcPr>
          <w:p w14:paraId="5DDB4DF0" w14:textId="77777777" w:rsidR="00CD2441" w:rsidRPr="000F73FC" w:rsidRDefault="00CD2441" w:rsidP="000F73F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630" w:type="dxa"/>
            <w:vAlign w:val="center"/>
          </w:tcPr>
          <w:p w14:paraId="4149DEC8" w14:textId="5BBF21E0" w:rsidR="00CD2441" w:rsidRPr="000F73FC" w:rsidRDefault="00CD244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60</w:t>
            </w:r>
          </w:p>
        </w:tc>
        <w:tc>
          <w:tcPr>
            <w:tcW w:w="2901" w:type="dxa"/>
            <w:vAlign w:val="center"/>
          </w:tcPr>
          <w:p w14:paraId="49F47C64" w14:textId="4E836E48" w:rsidR="00CD2441" w:rsidRPr="000F73FC" w:rsidRDefault="00CD244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color w:val="000000"/>
                <w:szCs w:val="24"/>
              </w:rPr>
              <w:t>98.6%</w:t>
            </w:r>
          </w:p>
        </w:tc>
      </w:tr>
      <w:tr w:rsidR="00CD2441" w:rsidRPr="000F73FC" w14:paraId="37445DB7" w14:textId="77777777" w:rsidTr="007F46EB">
        <w:tc>
          <w:tcPr>
            <w:tcW w:w="2765" w:type="dxa"/>
            <w:vMerge w:val="restart"/>
            <w:vAlign w:val="center"/>
          </w:tcPr>
          <w:p w14:paraId="57D39E3F" w14:textId="77777777" w:rsidR="00CD2441" w:rsidRPr="000F73FC" w:rsidRDefault="00CD2441" w:rsidP="000F73FC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spacing w:line="360" w:lineRule="auto"/>
              <w:ind w:right="26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Gabapentin</w:t>
            </w:r>
          </w:p>
          <w:p w14:paraId="2BCB6DE8" w14:textId="6C6AC23F" w:rsidR="00CD2441" w:rsidRPr="000F73FC" w:rsidRDefault="00CD2441" w:rsidP="000F73F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 xml:space="preserve"> (400 mg, 0.1 M HCl)</w:t>
            </w:r>
          </w:p>
        </w:tc>
        <w:tc>
          <w:tcPr>
            <w:tcW w:w="2630" w:type="dxa"/>
            <w:vAlign w:val="center"/>
          </w:tcPr>
          <w:p w14:paraId="364418A0" w14:textId="232AAD2E" w:rsidR="00CD2441" w:rsidRPr="000F73FC" w:rsidRDefault="00CD244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2901" w:type="dxa"/>
            <w:vAlign w:val="center"/>
          </w:tcPr>
          <w:p w14:paraId="6D718691" w14:textId="37427C34" w:rsidR="00CD2441" w:rsidRPr="000F73FC" w:rsidRDefault="00CD244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color w:val="000000"/>
                <w:szCs w:val="24"/>
              </w:rPr>
              <w:t>89.8%</w:t>
            </w:r>
          </w:p>
        </w:tc>
      </w:tr>
      <w:tr w:rsidR="00CD2441" w:rsidRPr="000F73FC" w14:paraId="14FBBBD1" w14:textId="77777777" w:rsidTr="007F46EB">
        <w:tc>
          <w:tcPr>
            <w:tcW w:w="2765" w:type="dxa"/>
            <w:vMerge/>
          </w:tcPr>
          <w:p w14:paraId="54CC04D4" w14:textId="77777777" w:rsidR="00CD2441" w:rsidRPr="000F73FC" w:rsidRDefault="00CD2441" w:rsidP="000F73F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630" w:type="dxa"/>
            <w:vAlign w:val="center"/>
          </w:tcPr>
          <w:p w14:paraId="31E22091" w14:textId="0CA39D1A" w:rsidR="00CD2441" w:rsidRPr="000F73FC" w:rsidRDefault="00CD244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10</w:t>
            </w:r>
          </w:p>
        </w:tc>
        <w:tc>
          <w:tcPr>
            <w:tcW w:w="2901" w:type="dxa"/>
            <w:vAlign w:val="center"/>
          </w:tcPr>
          <w:p w14:paraId="4B083590" w14:textId="7BCEA97C" w:rsidR="00CD2441" w:rsidRPr="000F73FC" w:rsidRDefault="00CD244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color w:val="000000"/>
                <w:szCs w:val="24"/>
              </w:rPr>
              <w:t>94.6%</w:t>
            </w:r>
          </w:p>
        </w:tc>
      </w:tr>
      <w:tr w:rsidR="00CD2441" w:rsidRPr="000F73FC" w14:paraId="05D52BE7" w14:textId="77777777" w:rsidTr="007F46EB">
        <w:tc>
          <w:tcPr>
            <w:tcW w:w="2765" w:type="dxa"/>
            <w:vMerge/>
          </w:tcPr>
          <w:p w14:paraId="186106FD" w14:textId="77777777" w:rsidR="00CD2441" w:rsidRPr="000F73FC" w:rsidRDefault="00CD2441" w:rsidP="000F73F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630" w:type="dxa"/>
            <w:vAlign w:val="center"/>
          </w:tcPr>
          <w:p w14:paraId="5D55C504" w14:textId="4248FF58" w:rsidR="00CD2441" w:rsidRPr="000F73FC" w:rsidRDefault="00CD244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15</w:t>
            </w:r>
          </w:p>
        </w:tc>
        <w:tc>
          <w:tcPr>
            <w:tcW w:w="2901" w:type="dxa"/>
            <w:vAlign w:val="center"/>
          </w:tcPr>
          <w:p w14:paraId="3E7411A1" w14:textId="0578B235" w:rsidR="00CD2441" w:rsidRPr="000F73FC" w:rsidRDefault="00CD244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color w:val="000000"/>
                <w:szCs w:val="24"/>
              </w:rPr>
              <w:t>94.8%</w:t>
            </w:r>
          </w:p>
        </w:tc>
      </w:tr>
      <w:tr w:rsidR="00CD2441" w:rsidRPr="000F73FC" w14:paraId="2EFF87C9" w14:textId="77777777" w:rsidTr="007F46EB">
        <w:tc>
          <w:tcPr>
            <w:tcW w:w="2765" w:type="dxa"/>
            <w:vMerge/>
          </w:tcPr>
          <w:p w14:paraId="5E01EB4C" w14:textId="77777777" w:rsidR="00CD2441" w:rsidRPr="000F73FC" w:rsidRDefault="00CD2441" w:rsidP="000F73F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630" w:type="dxa"/>
            <w:vAlign w:val="center"/>
          </w:tcPr>
          <w:p w14:paraId="0AACAD29" w14:textId="02594990" w:rsidR="00CD2441" w:rsidRPr="000F73FC" w:rsidRDefault="00CD244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20</w:t>
            </w:r>
          </w:p>
        </w:tc>
        <w:tc>
          <w:tcPr>
            <w:tcW w:w="2901" w:type="dxa"/>
            <w:vAlign w:val="center"/>
          </w:tcPr>
          <w:p w14:paraId="1D7BBC9D" w14:textId="3667D688" w:rsidR="00CD2441" w:rsidRPr="000F73FC" w:rsidRDefault="00CD244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color w:val="000000"/>
                <w:szCs w:val="24"/>
              </w:rPr>
              <w:t>94.9%</w:t>
            </w:r>
          </w:p>
        </w:tc>
      </w:tr>
      <w:tr w:rsidR="00CD2441" w:rsidRPr="000F73FC" w14:paraId="189E21EC" w14:textId="77777777" w:rsidTr="007F46EB">
        <w:tc>
          <w:tcPr>
            <w:tcW w:w="2765" w:type="dxa"/>
            <w:vMerge/>
          </w:tcPr>
          <w:p w14:paraId="1C08FF11" w14:textId="77777777" w:rsidR="00CD2441" w:rsidRPr="000F73FC" w:rsidRDefault="00CD2441" w:rsidP="000F73F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630" w:type="dxa"/>
            <w:vAlign w:val="center"/>
          </w:tcPr>
          <w:p w14:paraId="202DE8DF" w14:textId="489DE23F" w:rsidR="00CD2441" w:rsidRPr="000F73FC" w:rsidRDefault="00CD244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30</w:t>
            </w:r>
          </w:p>
        </w:tc>
        <w:tc>
          <w:tcPr>
            <w:tcW w:w="2901" w:type="dxa"/>
            <w:vAlign w:val="center"/>
          </w:tcPr>
          <w:p w14:paraId="1C4B879C" w14:textId="6BFD5643" w:rsidR="00CD2441" w:rsidRPr="000F73FC" w:rsidRDefault="00CD244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color w:val="000000"/>
                <w:szCs w:val="24"/>
              </w:rPr>
              <w:t>95.0%</w:t>
            </w:r>
          </w:p>
        </w:tc>
      </w:tr>
      <w:tr w:rsidR="00CD2441" w:rsidRPr="000F73FC" w14:paraId="54F32760" w14:textId="77777777" w:rsidTr="007F46EB">
        <w:tc>
          <w:tcPr>
            <w:tcW w:w="2765" w:type="dxa"/>
            <w:vMerge/>
          </w:tcPr>
          <w:p w14:paraId="058821B2" w14:textId="77777777" w:rsidR="00CD2441" w:rsidRPr="000F73FC" w:rsidRDefault="00CD2441" w:rsidP="000F73F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630" w:type="dxa"/>
            <w:vAlign w:val="center"/>
          </w:tcPr>
          <w:p w14:paraId="52815DAA" w14:textId="70E33E33" w:rsidR="00CD2441" w:rsidRPr="000F73FC" w:rsidRDefault="00CD244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40</w:t>
            </w:r>
          </w:p>
        </w:tc>
        <w:tc>
          <w:tcPr>
            <w:tcW w:w="2901" w:type="dxa"/>
            <w:vAlign w:val="center"/>
          </w:tcPr>
          <w:p w14:paraId="47F31ED8" w14:textId="58D62017" w:rsidR="00CD2441" w:rsidRPr="000F73FC" w:rsidRDefault="00CD244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color w:val="000000"/>
                <w:szCs w:val="24"/>
              </w:rPr>
              <w:t>95.3%</w:t>
            </w:r>
          </w:p>
        </w:tc>
      </w:tr>
      <w:tr w:rsidR="00CD2441" w:rsidRPr="000F73FC" w14:paraId="4767A1D8" w14:textId="77777777" w:rsidTr="007F46EB">
        <w:tc>
          <w:tcPr>
            <w:tcW w:w="2765" w:type="dxa"/>
            <w:vMerge/>
          </w:tcPr>
          <w:p w14:paraId="0F3A5EBA" w14:textId="77777777" w:rsidR="00CD2441" w:rsidRPr="000F73FC" w:rsidRDefault="00CD2441" w:rsidP="000F73F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630" w:type="dxa"/>
            <w:vAlign w:val="center"/>
          </w:tcPr>
          <w:p w14:paraId="4D50B8AC" w14:textId="2999EC0C" w:rsidR="00CD2441" w:rsidRPr="000F73FC" w:rsidRDefault="00CD244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szCs w:val="24"/>
              </w:rPr>
              <w:t>60</w:t>
            </w:r>
          </w:p>
        </w:tc>
        <w:tc>
          <w:tcPr>
            <w:tcW w:w="2901" w:type="dxa"/>
            <w:vAlign w:val="center"/>
          </w:tcPr>
          <w:p w14:paraId="2CC973AE" w14:textId="11014C19" w:rsidR="00CD2441" w:rsidRPr="000F73FC" w:rsidRDefault="00CD2441" w:rsidP="000F73F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0F73FC">
              <w:rPr>
                <w:rFonts w:asciiTheme="majorBidi" w:hAnsiTheme="majorBidi" w:cstheme="majorBidi"/>
                <w:color w:val="000000"/>
                <w:szCs w:val="24"/>
              </w:rPr>
              <w:t>96%</w:t>
            </w:r>
          </w:p>
        </w:tc>
      </w:tr>
    </w:tbl>
    <w:p w14:paraId="1C2C23C1" w14:textId="77777777" w:rsidR="00C83503" w:rsidRPr="000F73FC" w:rsidRDefault="00C83503" w:rsidP="000F73FC">
      <w:pPr>
        <w:bidi w:val="0"/>
        <w:spacing w:after="0" w:line="360" w:lineRule="auto"/>
        <w:jc w:val="both"/>
        <w:rPr>
          <w:rFonts w:asciiTheme="majorBidi" w:hAnsiTheme="majorBidi" w:cstheme="majorBidi"/>
          <w:szCs w:val="24"/>
        </w:rPr>
      </w:pPr>
    </w:p>
    <w:sectPr w:rsidR="00C83503" w:rsidRPr="000F73FC" w:rsidSect="00F3782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C400AD"/>
    <w:multiLevelType w:val="multilevel"/>
    <w:tmpl w:val="5030D8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1B218F9"/>
    <w:multiLevelType w:val="multilevel"/>
    <w:tmpl w:val="94DAD8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48863F1"/>
    <w:multiLevelType w:val="multilevel"/>
    <w:tmpl w:val="9DA67C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43B2DED"/>
    <w:multiLevelType w:val="multilevel"/>
    <w:tmpl w:val="117633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9550C78"/>
    <w:multiLevelType w:val="multilevel"/>
    <w:tmpl w:val="38D0DB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E1820FF"/>
    <w:multiLevelType w:val="multilevel"/>
    <w:tmpl w:val="515A53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091479">
    <w:abstractNumId w:val="0"/>
  </w:num>
  <w:num w:numId="2" w16cid:durableId="2117211529">
    <w:abstractNumId w:val="4"/>
  </w:num>
  <w:num w:numId="3" w16cid:durableId="168257833">
    <w:abstractNumId w:val="5"/>
  </w:num>
  <w:num w:numId="4" w16cid:durableId="838079820">
    <w:abstractNumId w:val="1"/>
  </w:num>
  <w:num w:numId="5" w16cid:durableId="938566154">
    <w:abstractNumId w:val="3"/>
  </w:num>
  <w:num w:numId="6" w16cid:durableId="9700914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98D"/>
    <w:rsid w:val="00091409"/>
    <w:rsid w:val="000A1F29"/>
    <w:rsid w:val="000D4A2F"/>
    <w:rsid w:val="000F73FC"/>
    <w:rsid w:val="00154B20"/>
    <w:rsid w:val="00154BA5"/>
    <w:rsid w:val="00182887"/>
    <w:rsid w:val="00286ECE"/>
    <w:rsid w:val="00293B9D"/>
    <w:rsid w:val="0029507E"/>
    <w:rsid w:val="00325CD5"/>
    <w:rsid w:val="003421BD"/>
    <w:rsid w:val="003D58BC"/>
    <w:rsid w:val="0040129F"/>
    <w:rsid w:val="0040700E"/>
    <w:rsid w:val="00465015"/>
    <w:rsid w:val="00482A20"/>
    <w:rsid w:val="0048467E"/>
    <w:rsid w:val="004878E7"/>
    <w:rsid w:val="004909D5"/>
    <w:rsid w:val="004B3079"/>
    <w:rsid w:val="004B37B2"/>
    <w:rsid w:val="004D6DE1"/>
    <w:rsid w:val="005313FA"/>
    <w:rsid w:val="00585E84"/>
    <w:rsid w:val="005920B1"/>
    <w:rsid w:val="005C2D41"/>
    <w:rsid w:val="00605420"/>
    <w:rsid w:val="00624677"/>
    <w:rsid w:val="00673E0F"/>
    <w:rsid w:val="006832DF"/>
    <w:rsid w:val="00687152"/>
    <w:rsid w:val="006F5E55"/>
    <w:rsid w:val="00700F6E"/>
    <w:rsid w:val="00765B23"/>
    <w:rsid w:val="007F1CEC"/>
    <w:rsid w:val="007F46EB"/>
    <w:rsid w:val="0082067C"/>
    <w:rsid w:val="008859C7"/>
    <w:rsid w:val="00886D58"/>
    <w:rsid w:val="008C198D"/>
    <w:rsid w:val="008E427F"/>
    <w:rsid w:val="008F0269"/>
    <w:rsid w:val="00927A7E"/>
    <w:rsid w:val="009810A6"/>
    <w:rsid w:val="009C4359"/>
    <w:rsid w:val="009E3388"/>
    <w:rsid w:val="00A10E3B"/>
    <w:rsid w:val="00A71120"/>
    <w:rsid w:val="00AB068E"/>
    <w:rsid w:val="00AF10B4"/>
    <w:rsid w:val="00B23FEC"/>
    <w:rsid w:val="00B404FC"/>
    <w:rsid w:val="00B416E6"/>
    <w:rsid w:val="00B82351"/>
    <w:rsid w:val="00BA39E3"/>
    <w:rsid w:val="00BB274F"/>
    <w:rsid w:val="00BD5F98"/>
    <w:rsid w:val="00C16EB4"/>
    <w:rsid w:val="00C27CD6"/>
    <w:rsid w:val="00C80175"/>
    <w:rsid w:val="00C83503"/>
    <w:rsid w:val="00CC31D4"/>
    <w:rsid w:val="00CD13F1"/>
    <w:rsid w:val="00CD2441"/>
    <w:rsid w:val="00CE5445"/>
    <w:rsid w:val="00D769FC"/>
    <w:rsid w:val="00D76BFC"/>
    <w:rsid w:val="00D90C17"/>
    <w:rsid w:val="00D92F12"/>
    <w:rsid w:val="00DB1111"/>
    <w:rsid w:val="00DB14B7"/>
    <w:rsid w:val="00DF4311"/>
    <w:rsid w:val="00E65B8B"/>
    <w:rsid w:val="00E81BEB"/>
    <w:rsid w:val="00E82B02"/>
    <w:rsid w:val="00E91F3E"/>
    <w:rsid w:val="00EF741B"/>
    <w:rsid w:val="00F02641"/>
    <w:rsid w:val="00F12453"/>
    <w:rsid w:val="00F37828"/>
    <w:rsid w:val="00F471F4"/>
    <w:rsid w:val="00FC7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6A72F"/>
  <w15:chartTrackingRefBased/>
  <w15:docId w15:val="{96BDD15C-C218-4E8B-8CF2-48CE0F7DA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F6E"/>
    <w:pPr>
      <w:bidi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19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19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198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19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198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19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19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19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19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98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19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198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198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198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19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19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19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19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19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19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19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19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19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19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19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198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198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198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198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246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F0269"/>
    <w:rPr>
      <w:color w:val="666666"/>
    </w:rPr>
  </w:style>
  <w:style w:type="character" w:styleId="Strong">
    <w:name w:val="Strong"/>
    <w:basedOn w:val="DefaultParagraphFont"/>
    <w:uiPriority w:val="22"/>
    <w:qFormat/>
    <w:rsid w:val="003421BD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5313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13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13F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5</TotalTime>
  <Pages>4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h Alamri</dc:creator>
  <cp:keywords/>
  <dc:description/>
  <cp:lastModifiedBy>ABUBAKR MUSTAFA IDRIS ABDALLA</cp:lastModifiedBy>
  <cp:revision>75</cp:revision>
  <dcterms:created xsi:type="dcterms:W3CDTF">2026-02-02T21:04:00Z</dcterms:created>
  <dcterms:modified xsi:type="dcterms:W3CDTF">2026-02-21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7a45d1-2c6b-4a55-8d5c-f4f31393e056</vt:lpwstr>
  </property>
</Properties>
</file>